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206ED" w14:textId="708FA65A" w:rsidR="00011AD3" w:rsidRPr="00BF296B" w:rsidRDefault="00C25172" w:rsidP="00011AD3">
      <w:pPr>
        <w:spacing w:after="0" w:line="240" w:lineRule="auto"/>
        <w:jc w:val="both"/>
        <w:rPr>
          <w:rFonts w:ascii="Garamond" w:hAnsi="Garamond"/>
          <w:b/>
          <w:bCs/>
          <w:color w:val="000000"/>
        </w:rPr>
      </w:pPr>
      <w:r>
        <w:rPr>
          <w:rFonts w:ascii="Garamond" w:hAnsi="Garamond"/>
          <w:b/>
          <w:bCs/>
          <w:color w:val="000000"/>
        </w:rPr>
        <w:t>Additional file 3</w:t>
      </w:r>
      <w:r w:rsidR="00E77FA3">
        <w:rPr>
          <w:rFonts w:ascii="Garamond" w:hAnsi="Garamond"/>
          <w:b/>
          <w:bCs/>
          <w:color w:val="000000"/>
        </w:rPr>
        <w:t>.</w:t>
      </w:r>
      <w:bookmarkStart w:id="0" w:name="_GoBack"/>
      <w:bookmarkEnd w:id="0"/>
      <w:r w:rsidR="00011AD3" w:rsidRPr="00BF296B">
        <w:rPr>
          <w:rFonts w:ascii="Garamond" w:hAnsi="Garamond"/>
          <w:b/>
          <w:bCs/>
          <w:color w:val="000000"/>
        </w:rPr>
        <w:t xml:space="preserve"> Study characteristics and results</w:t>
      </w:r>
    </w:p>
    <w:tbl>
      <w:tblPr>
        <w:tblStyle w:val="GridTable4Accent3"/>
        <w:tblW w:w="15021" w:type="dxa"/>
        <w:tblLook w:val="04A0" w:firstRow="1" w:lastRow="0" w:firstColumn="1" w:lastColumn="0" w:noHBand="0" w:noVBand="1"/>
      </w:tblPr>
      <w:tblGrid>
        <w:gridCol w:w="1450"/>
        <w:gridCol w:w="1493"/>
        <w:gridCol w:w="1701"/>
        <w:gridCol w:w="2864"/>
        <w:gridCol w:w="7513"/>
      </w:tblGrid>
      <w:tr w:rsidR="00011AD3" w:rsidRPr="00DD15DC" w14:paraId="4AD86C84" w14:textId="77777777" w:rsidTr="0059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7DD05ED4" w14:textId="77777777" w:rsidR="00011AD3" w:rsidRPr="00DD15DC" w:rsidRDefault="00011AD3" w:rsidP="0059481D">
            <w:pPr>
              <w:tabs>
                <w:tab w:val="left" w:pos="1030"/>
              </w:tabs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C0102D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A</w:t>
            </w:r>
            <w:r w:rsidRPr="00C0102D">
              <w:rPr>
                <w:rFonts w:ascii="Garamond" w:hAnsi="Garamond"/>
                <w:sz w:val="20"/>
                <w:szCs w:val="20"/>
              </w:rPr>
              <w:t>uthor</w:t>
            </w:r>
            <w:r>
              <w:rPr>
                <w:rFonts w:ascii="Garamond" w:hAnsi="Garamond"/>
                <w:sz w:val="20"/>
                <w:szCs w:val="20"/>
              </w:rPr>
              <w:tab/>
            </w:r>
          </w:p>
        </w:tc>
        <w:tc>
          <w:tcPr>
            <w:tcW w:w="1493" w:type="dxa"/>
            <w:shd w:val="clear" w:color="auto" w:fill="AEAAAA" w:themeFill="background2" w:themeFillShade="BF"/>
          </w:tcPr>
          <w:p w14:paraId="3DD2D5B7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0102D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5C5D9A21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0102D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Type of study</w:t>
            </w:r>
          </w:p>
        </w:tc>
        <w:tc>
          <w:tcPr>
            <w:tcW w:w="2864" w:type="dxa"/>
          </w:tcPr>
          <w:p w14:paraId="0DEEDD3A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0102D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7513" w:type="dxa"/>
          </w:tcPr>
          <w:p w14:paraId="1FA9A981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0102D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Results</w:t>
            </w:r>
          </w:p>
        </w:tc>
      </w:tr>
      <w:tr w:rsidR="00011AD3" w:rsidRPr="00DD15DC" w14:paraId="20FD0E36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top w:val="single" w:sz="4" w:space="0" w:color="A5A5A5" w:themeColor="accent3"/>
            </w:tcBorders>
            <w:shd w:val="clear" w:color="auto" w:fill="FFFFFF" w:themeFill="background1"/>
            <w:hideMark/>
          </w:tcPr>
          <w:p w14:paraId="6BC7D5B3" w14:textId="70DEE98C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6F62C5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Keshk</w:t>
            </w:r>
            <w:proofErr w:type="spellEnd"/>
            <w:r w:rsidRPr="006F62C5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2021 </w:t>
            </w:r>
          </w:p>
        </w:tc>
        <w:tc>
          <w:tcPr>
            <w:tcW w:w="1493" w:type="dxa"/>
            <w:vMerge w:val="restart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6C5E146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unknown transit </w:t>
            </w:r>
          </w:p>
        </w:tc>
        <w:tc>
          <w:tcPr>
            <w:tcW w:w="1701" w:type="dxa"/>
            <w:vMerge w:val="restart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7040E43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retrospective cohort </w:t>
            </w:r>
          </w:p>
        </w:tc>
        <w:tc>
          <w:tcPr>
            <w:tcW w:w="2864" w:type="dxa"/>
            <w:vMerge w:val="restart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0480127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shd w:val="clear" w:color="auto" w:fill="FFFFFF" w:themeFill="background1"/>
              </w:rPr>
              <w:t>2512 victims of torture patients in a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FC7961">
              <w:rPr>
                <w:rFonts w:ascii="Garamond" w:hAnsi="Garamond" w:cs="Arial"/>
                <w:i/>
                <w:iCs/>
                <w:sz w:val="20"/>
                <w:szCs w:val="20"/>
              </w:rPr>
              <w:t>Médecins sans frontiers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clinic</w:t>
            </w:r>
          </w:p>
        </w:tc>
        <w:tc>
          <w:tcPr>
            <w:tcW w:w="7513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4051E64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:</w:t>
            </w:r>
          </w:p>
        </w:tc>
      </w:tr>
      <w:tr w:rsidR="00011AD3" w:rsidRPr="00DD15DC" w14:paraId="01C8201A" w14:textId="77777777" w:rsidTr="0059481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</w:tcPr>
          <w:p w14:paraId="2716F939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3763BDC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873318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</w:tcPr>
          <w:p w14:paraId="463F425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3E1A01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46% of the 1629 patients who report physical symptoms</w:t>
            </w:r>
          </w:p>
        </w:tc>
      </w:tr>
      <w:tr w:rsidR="00011AD3" w:rsidRPr="00DD15DC" w14:paraId="31E45453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75843552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6BFE8D9D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F8BB68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4DE506B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?</w:t>
            </w:r>
            <w:proofErr w:type="gramEnd"/>
          </w:p>
        </w:tc>
        <w:tc>
          <w:tcPr>
            <w:tcW w:w="7513" w:type="dxa"/>
            <w:shd w:val="clear" w:color="auto" w:fill="FFFFFF" w:themeFill="background1"/>
          </w:tcPr>
          <w:p w14:paraId="663F9FD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 29.90%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 of all patients attending the clinic</w:t>
            </w:r>
          </w:p>
        </w:tc>
      </w:tr>
      <w:tr w:rsidR="00011AD3" w:rsidRPr="00DD15DC" w14:paraId="779D7A74" w14:textId="77777777" w:rsidTr="0059481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1F83BDBC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1C129703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0380D0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5158B58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20–45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years: 82.3%</w:t>
            </w:r>
          </w:p>
        </w:tc>
        <w:tc>
          <w:tcPr>
            <w:tcW w:w="7513" w:type="dxa"/>
            <w:shd w:val="clear" w:color="auto" w:fill="FFFFFF" w:themeFill="background1"/>
          </w:tcPr>
          <w:p w14:paraId="533A1DF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hysiotherapy:</w:t>
            </w:r>
          </w:p>
        </w:tc>
      </w:tr>
      <w:tr w:rsidR="00011AD3" w:rsidRPr="00DD15DC" w14:paraId="5309B56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6F6FA488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2907E0EE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E4CD71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54E5466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3" w:type="dxa"/>
            <w:shd w:val="clear" w:color="auto" w:fill="FFFFFF" w:themeFill="background1"/>
          </w:tcPr>
          <w:p w14:paraId="7ACAD99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37% of all cases were referred to physiotherapy</w:t>
            </w:r>
          </w:p>
        </w:tc>
      </w:tr>
      <w:tr w:rsidR="00011AD3" w:rsidRPr="00DD15DC" w14:paraId="7829F299" w14:textId="77777777" w:rsidTr="0059481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36819B9E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253BDCC2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490C89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416BC84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in transit</w:t>
            </w:r>
          </w:p>
        </w:tc>
        <w:tc>
          <w:tcPr>
            <w:tcW w:w="7513" w:type="dxa"/>
            <w:shd w:val="clear" w:color="auto" w:fill="FFFFFF" w:themeFill="background1"/>
          </w:tcPr>
          <w:p w14:paraId="5EEE546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of those 19.7% improved</w:t>
            </w:r>
          </w:p>
        </w:tc>
      </w:tr>
      <w:tr w:rsidR="00011AD3" w:rsidRPr="00DD15DC" w14:paraId="1A2277F7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C4CD456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AD1B8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CC37A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805AF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2E5FE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CE080E"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5 sessions we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re</w:t>
            </w:r>
            <w:r w:rsidRPr="00CE080E"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 needed for a successful ou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t</w:t>
            </w:r>
            <w:r w:rsidRPr="00CE080E"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come in physiotherapy</w:t>
            </w:r>
          </w:p>
        </w:tc>
      </w:tr>
      <w:tr w:rsidR="00011AD3" w:rsidRPr="00DD15DC" w14:paraId="28EAED1A" w14:textId="77777777" w:rsidTr="0059481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hideMark/>
          </w:tcPr>
          <w:p w14:paraId="3760FE32" w14:textId="32B29413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6F62C5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Strømme 2020 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hideMark/>
          </w:tcPr>
          <w:p w14:paraId="1F04983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wa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E5107F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prospective cohort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5AC7F1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353 refugees, relocating from Lebanon to Norway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593FA0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:</w:t>
            </w:r>
          </w:p>
        </w:tc>
      </w:tr>
      <w:tr w:rsidR="00011AD3" w:rsidRPr="00DD15DC" w14:paraId="34A946C6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</w:tcPr>
          <w:p w14:paraId="5796D822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</w:tcPr>
          <w:p w14:paraId="50EE7A7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7DC6F6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vAlign w:val="center"/>
          </w:tcPr>
          <w:p w14:paraId="0EAADCA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3" w:type="dxa"/>
          </w:tcPr>
          <w:p w14:paraId="4BDE928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baseline: 30%</w:t>
            </w:r>
          </w:p>
        </w:tc>
      </w:tr>
      <w:tr w:rsidR="00011AD3" w:rsidRPr="00DD15DC" w14:paraId="2BD7CE58" w14:textId="77777777" w:rsidTr="0059481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EDEDED" w:themeFill="accent3" w:themeFillTint="33"/>
            <w:hideMark/>
          </w:tcPr>
          <w:p w14:paraId="5D0CF710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EDEDED" w:themeFill="accent3" w:themeFillTint="33"/>
            <w:vAlign w:val="center"/>
            <w:hideMark/>
          </w:tcPr>
          <w:p w14:paraId="556F188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EDEDED" w:themeFill="accent3" w:themeFillTint="33"/>
            <w:vAlign w:val="center"/>
          </w:tcPr>
          <w:p w14:paraId="220D96B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EDEDED" w:themeFill="accent3" w:themeFillTint="33"/>
            <w:vAlign w:val="center"/>
          </w:tcPr>
          <w:p w14:paraId="7E5CAF5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51.3 %</w:t>
            </w:r>
          </w:p>
        </w:tc>
        <w:tc>
          <w:tcPr>
            <w:tcW w:w="7513" w:type="dxa"/>
            <w:shd w:val="clear" w:color="auto" w:fill="EDEDED" w:themeFill="accent3" w:themeFillTint="33"/>
          </w:tcPr>
          <w:p w14:paraId="44C099C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follow-up: 28%</w:t>
            </w:r>
          </w:p>
        </w:tc>
      </w:tr>
      <w:tr w:rsidR="00011AD3" w:rsidRPr="00DD15DC" w14:paraId="075917F1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hideMark/>
          </w:tcPr>
          <w:p w14:paraId="1113CD27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vAlign w:val="center"/>
            <w:hideMark/>
          </w:tcPr>
          <w:p w14:paraId="3FB21A13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vAlign w:val="center"/>
          </w:tcPr>
          <w:p w14:paraId="2E9F1AA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28CD502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M</w:t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edian 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34</w:t>
            </w:r>
            <w:r w:rsidRPr="00DD15DC">
              <w:rPr>
                <w:rFonts w:ascii="Garamond" w:hAnsi="Garamond" w:cs="Arial"/>
                <w:sz w:val="20"/>
                <w:szCs w:val="20"/>
                <w:lang w:val="el-GR"/>
              </w:rPr>
              <w:t xml:space="preserve">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years</w:t>
            </w:r>
          </w:p>
        </w:tc>
        <w:tc>
          <w:tcPr>
            <w:tcW w:w="7513" w:type="dxa"/>
          </w:tcPr>
          <w:p w14:paraId="6788D4D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Change of chronic pain from Lebanon to Norway:</w:t>
            </w:r>
          </w:p>
        </w:tc>
      </w:tr>
      <w:tr w:rsidR="00011AD3" w:rsidRPr="00DD15DC" w14:paraId="68F7FB5C" w14:textId="77777777" w:rsidTr="0059481D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EDEDED" w:themeFill="accent3" w:themeFillTint="33"/>
            <w:hideMark/>
          </w:tcPr>
          <w:p w14:paraId="7FF82CFF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EDEDED" w:themeFill="accent3" w:themeFillTint="33"/>
            <w:vAlign w:val="center"/>
            <w:hideMark/>
          </w:tcPr>
          <w:p w14:paraId="6EE33888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EDEDED" w:themeFill="accent3" w:themeFillTint="33"/>
            <w:vAlign w:val="center"/>
          </w:tcPr>
          <w:p w14:paraId="1DFCAA0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EDEDED" w:themeFill="accent3" w:themeFillTint="33"/>
            <w:vAlign w:val="center"/>
          </w:tcPr>
          <w:p w14:paraId="0113825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Syria</w:t>
            </w:r>
          </w:p>
        </w:tc>
        <w:tc>
          <w:tcPr>
            <w:tcW w:w="7513" w:type="dxa"/>
            <w:shd w:val="clear" w:color="auto" w:fill="EDEDED" w:themeFill="accent3" w:themeFillTint="33"/>
          </w:tcPr>
          <w:p w14:paraId="647B4AF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OR: 0.92 [0.68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1.23]</w:t>
            </w:r>
          </w:p>
        </w:tc>
      </w:tr>
      <w:tr w:rsidR="00011AD3" w:rsidRPr="00DD15DC" w14:paraId="06525573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hideMark/>
          </w:tcPr>
          <w:p w14:paraId="0C72F9FA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vAlign w:val="center"/>
            <w:hideMark/>
          </w:tcPr>
          <w:p w14:paraId="31ECA178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vAlign w:val="center"/>
          </w:tcPr>
          <w:p w14:paraId="5DFB548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vAlign w:val="center"/>
          </w:tcPr>
          <w:p w14:paraId="0DE6BA6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in transit and early post</w:t>
            </w:r>
            <w:r>
              <w:rPr>
                <w:rFonts w:ascii="Garamond" w:hAnsi="Garamond" w:cs="Arial"/>
                <w:sz w:val="20"/>
                <w:szCs w:val="20"/>
              </w:rPr>
              <w:t>-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migration</w:t>
            </w:r>
          </w:p>
        </w:tc>
        <w:tc>
          <w:tcPr>
            <w:tcW w:w="7513" w:type="dxa"/>
          </w:tcPr>
          <w:p w14:paraId="6788CDF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t significant</w:t>
            </w:r>
          </w:p>
        </w:tc>
      </w:tr>
      <w:tr w:rsidR="00011AD3" w:rsidRPr="00DD15DC" w14:paraId="4BD6DA30" w14:textId="77777777" w:rsidTr="0059481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FA4D2A7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1321B2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A48496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351B5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A67669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4FA1D9E6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C7D338A" w14:textId="07E76C41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6F62C5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Strømme 2020 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A2EEF47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wa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59E4ED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432BA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827 refugees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ED88B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:</w:t>
            </w:r>
          </w:p>
        </w:tc>
      </w:tr>
      <w:tr w:rsidR="00011AD3" w:rsidRPr="00DD15DC" w14:paraId="0226B85F" w14:textId="77777777" w:rsidTr="0059481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0F31201A" w14:textId="77777777" w:rsidR="00011AD3" w:rsidRPr="006F62C5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6AA94D3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7C04845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5456928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Of which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in Lebanon: 506</w:t>
            </w:r>
          </w:p>
        </w:tc>
        <w:tc>
          <w:tcPr>
            <w:tcW w:w="7513" w:type="dxa"/>
            <w:shd w:val="clear" w:color="auto" w:fill="FFFFFF" w:themeFill="background1"/>
          </w:tcPr>
          <w:p w14:paraId="18409F2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t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otal sample: 30% [27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33]</w:t>
            </w:r>
          </w:p>
        </w:tc>
      </w:tr>
      <w:tr w:rsidR="00011AD3" w:rsidRPr="00DD15DC" w14:paraId="34852AE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</w:tcPr>
          <w:p w14:paraId="227BCB23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22CC12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9FAD1E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76546C5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Of which in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Norway: 321</w:t>
            </w:r>
          </w:p>
        </w:tc>
        <w:tc>
          <w:tcPr>
            <w:tcW w:w="7513" w:type="dxa"/>
            <w:shd w:val="clear" w:color="auto" w:fill="FFFFFF" w:themeFill="background1"/>
          </w:tcPr>
          <w:p w14:paraId="1FCDC82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Lebanon: 31% [27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35]</w:t>
            </w:r>
          </w:p>
        </w:tc>
      </w:tr>
      <w:tr w:rsidR="00011AD3" w:rsidRPr="00DD15DC" w14:paraId="107DBB09" w14:textId="77777777" w:rsidTr="005948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73CBE7D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7089E99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5D4030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6184F90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1%</w:t>
            </w:r>
          </w:p>
        </w:tc>
        <w:tc>
          <w:tcPr>
            <w:tcW w:w="7513" w:type="dxa"/>
            <w:shd w:val="clear" w:color="auto" w:fill="FFFFFF" w:themeFill="background1"/>
          </w:tcPr>
          <w:p w14:paraId="4552B1D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Norway 37% [31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43]</w:t>
            </w:r>
          </w:p>
        </w:tc>
      </w:tr>
      <w:tr w:rsidR="00011AD3" w:rsidRPr="00DD15DC" w14:paraId="338E6BB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427CFCA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4FF51E82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9A02F8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614C20C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edian 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33 years</w:t>
            </w:r>
          </w:p>
        </w:tc>
        <w:tc>
          <w:tcPr>
            <w:tcW w:w="7513" w:type="dxa"/>
            <w:shd w:val="clear" w:color="auto" w:fill="FFFFFF" w:themeFill="background1"/>
          </w:tcPr>
          <w:p w14:paraId="4091C70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the most prevalent condition reported</w:t>
            </w:r>
          </w:p>
        </w:tc>
      </w:tr>
      <w:tr w:rsidR="00011AD3" w:rsidRPr="00DD15DC" w14:paraId="11B50282" w14:textId="77777777" w:rsidTr="0059481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79C6CFC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5B1CE026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DD0051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30613EA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Country of origin: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Syria</w:t>
            </w:r>
          </w:p>
        </w:tc>
        <w:tc>
          <w:tcPr>
            <w:tcW w:w="7513" w:type="dxa"/>
            <w:shd w:val="clear" w:color="auto" w:fill="FFFFFF" w:themeFill="background1"/>
          </w:tcPr>
          <w:p w14:paraId="1DAD056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Gender differences chronic pain:</w:t>
            </w:r>
          </w:p>
        </w:tc>
      </w:tr>
      <w:tr w:rsidR="00011AD3" w:rsidRPr="00DD15DC" w14:paraId="5F7047BA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682DF0A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4575C55B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220FE9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56D49C9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in transit and early post-migration</w:t>
            </w:r>
          </w:p>
        </w:tc>
        <w:tc>
          <w:tcPr>
            <w:tcW w:w="7513" w:type="dxa"/>
            <w:shd w:val="clear" w:color="auto" w:fill="FFFFFF" w:themeFill="background1"/>
          </w:tcPr>
          <w:p w14:paraId="3588E2C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Lebanon: Syrian women 22% [17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28] vs Syrian men 15% [11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20]</w:t>
            </w:r>
          </w:p>
        </w:tc>
      </w:tr>
      <w:tr w:rsidR="00011AD3" w:rsidRPr="00DD15DC" w14:paraId="43D6E570" w14:textId="77777777" w:rsidTr="0059481D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</w:tcPr>
          <w:p w14:paraId="717C9232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</w:tcPr>
          <w:p w14:paraId="53016A0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84D245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42783EB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in transit and early post-migration</w:t>
            </w:r>
          </w:p>
          <w:p w14:paraId="1A0A474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75C1D2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way: Syrian women 32% [22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44] vs Syrian men17% [12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23]</w:t>
            </w:r>
          </w:p>
        </w:tc>
      </w:tr>
      <w:tr w:rsidR="00011AD3" w:rsidRPr="00DD15DC" w14:paraId="5D423B0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262CE11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22C3FC4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3B32B1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1B8889F1" w14:textId="77777777" w:rsidR="00011AD3" w:rsidRPr="00505F26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02096B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Gender differences painkiller usage:</w:t>
            </w:r>
          </w:p>
        </w:tc>
      </w:tr>
      <w:tr w:rsidR="00011AD3" w:rsidRPr="00DD15DC" w14:paraId="10F5B94B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50E03C6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45797390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F532DB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150E57A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245205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Lebanon: Syrian women 14% [10 - 19] vs Syrian men 4% [2 -7]</w:t>
            </w:r>
          </w:p>
        </w:tc>
      </w:tr>
      <w:tr w:rsidR="00011AD3" w:rsidRPr="00DD15DC" w14:paraId="183B5DA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3DD21B02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4062EE5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E5F99C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249AB33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DDA3BF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way: Syrian women 13%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[6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22] vs Syrian men 9% [5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14]</w:t>
            </w:r>
          </w:p>
        </w:tc>
      </w:tr>
      <w:tr w:rsidR="00011AD3" w:rsidRPr="00DD15DC" w14:paraId="762945B7" w14:textId="77777777" w:rsidTr="0059481D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3884B13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558FC494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77538B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370C600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0CCA6D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Chronic pain was associated with:</w:t>
            </w:r>
          </w:p>
        </w:tc>
      </w:tr>
      <w:tr w:rsidR="00011AD3" w:rsidRPr="00DD15DC" w14:paraId="47488B7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shd w:val="clear" w:color="auto" w:fill="FFFFFF" w:themeFill="background1"/>
            <w:hideMark/>
          </w:tcPr>
          <w:p w14:paraId="286485ED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  <w:vAlign w:val="center"/>
            <w:hideMark/>
          </w:tcPr>
          <w:p w14:paraId="3372A619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05ACE1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46A2483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AB92E5C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gender, age, education, country, time in transit, and traumatic experience</w:t>
            </w:r>
          </w:p>
          <w:p w14:paraId="0D346B19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  <w:p w14:paraId="2EFD523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</w:tr>
    </w:tbl>
    <w:p w14:paraId="33635D38" w14:textId="079DD687" w:rsidR="007C67CC" w:rsidRDefault="007C67CC" w:rsidP="00011AD3">
      <w:pPr>
        <w:spacing w:after="0" w:line="360" w:lineRule="auto"/>
        <w:jc w:val="both"/>
        <w:rPr>
          <w:rFonts w:ascii="Garamond" w:hAnsi="Garamond"/>
          <w:color w:val="000000"/>
          <w:sz w:val="24"/>
          <w:szCs w:val="24"/>
        </w:rPr>
      </w:pPr>
      <w:bookmarkStart w:id="1" w:name="_Hlk75800937"/>
      <w:r>
        <w:rPr>
          <w:rFonts w:ascii="Garamond" w:hAnsi="Garamond"/>
          <w:color w:val="000000"/>
          <w:sz w:val="24"/>
          <w:szCs w:val="24"/>
        </w:rPr>
        <w:br w:type="page"/>
      </w:r>
    </w:p>
    <w:p w14:paraId="4D3BAE8B" w14:textId="77777777" w:rsidR="00011AD3" w:rsidRDefault="00011AD3" w:rsidP="00011AD3">
      <w:pPr>
        <w:spacing w:after="0" w:line="360" w:lineRule="auto"/>
        <w:jc w:val="both"/>
        <w:rPr>
          <w:rFonts w:ascii="Garamond" w:hAnsi="Garamond"/>
          <w:color w:val="000000"/>
          <w:sz w:val="24"/>
          <w:szCs w:val="24"/>
        </w:rPr>
      </w:pPr>
    </w:p>
    <w:tbl>
      <w:tblPr>
        <w:tblStyle w:val="GridTable4Accent3"/>
        <w:tblW w:w="15029" w:type="dxa"/>
        <w:tblLook w:val="04A0" w:firstRow="1" w:lastRow="0" w:firstColumn="1" w:lastColumn="0" w:noHBand="0" w:noVBand="1"/>
      </w:tblPr>
      <w:tblGrid>
        <w:gridCol w:w="1271"/>
        <w:gridCol w:w="902"/>
        <w:gridCol w:w="1508"/>
        <w:gridCol w:w="2984"/>
        <w:gridCol w:w="8364"/>
      </w:tblGrid>
      <w:tr w:rsidR="00011AD3" w:rsidRPr="0039704A" w14:paraId="4E5B3FC7" w14:textId="77777777" w:rsidTr="0059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05FBFFC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bookmarkStart w:id="2" w:name="_Hlk75774107"/>
            <w:r w:rsidRPr="00D6720E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F8FD48D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Country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BD9F09A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Type of study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14:paraId="32F01372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Population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3F26CB8A" w14:textId="77777777" w:rsidR="00011AD3" w:rsidRPr="0039704A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Results</w:t>
            </w:r>
          </w:p>
        </w:tc>
      </w:tr>
      <w:bookmarkEnd w:id="1"/>
      <w:bookmarkEnd w:id="2"/>
      <w:tr w:rsidR="00011AD3" w:rsidRPr="0039704A" w14:paraId="1FFC37B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DAA9C8C" w14:textId="4B5520EC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Waxenegger</w:t>
            </w:r>
            <w:proofErr w:type="spellEnd"/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54465E0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Austria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C05130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B6AB9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Total participants: 15,748 </w:t>
            </w:r>
          </w:p>
        </w:tc>
        <w:tc>
          <w:tcPr>
            <w:tcW w:w="83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E06E82" w14:textId="77777777" w:rsidR="00011AD3" w:rsidRPr="00A01E22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>
              <w:rPr>
                <w:rFonts w:ascii="Garamond" w:hAnsi="Garamond" w:cs="Arial"/>
                <w:sz w:val="20"/>
                <w:szCs w:val="20"/>
                <w:u w:val="single"/>
              </w:rPr>
              <w:t>Mean musculoskeletal pain (out of four)</w:t>
            </w:r>
          </w:p>
        </w:tc>
      </w:tr>
      <w:tr w:rsidR="00011AD3" w:rsidRPr="0039704A" w14:paraId="495F850E" w14:textId="77777777" w:rsidTr="0059481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9F2FE3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  <w:hideMark/>
          </w:tcPr>
          <w:p w14:paraId="6A0F526E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68DA269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1408616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Austrians: 14,268 (90%)</w:t>
            </w:r>
          </w:p>
        </w:tc>
        <w:tc>
          <w:tcPr>
            <w:tcW w:w="8364" w:type="dxa"/>
            <w:shd w:val="clear" w:color="auto" w:fill="FFFFFF" w:themeFill="background1"/>
          </w:tcPr>
          <w:p w14:paraId="208C81E2" w14:textId="77777777" w:rsidR="00011AD3" w:rsidRPr="000E32F4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Austrians: 0.60 SD: 0.93</w:t>
            </w:r>
          </w:p>
        </w:tc>
      </w:tr>
      <w:tr w:rsidR="00011AD3" w:rsidRPr="0039704A" w14:paraId="027E933E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0804EA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0555BA48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44D8016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2DBA6419" w14:textId="77777777" w:rsidR="00011AD3" w:rsidRPr="00A91B81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very high HDI: 542</w:t>
            </w:r>
          </w:p>
        </w:tc>
        <w:tc>
          <w:tcPr>
            <w:tcW w:w="8364" w:type="dxa"/>
            <w:shd w:val="clear" w:color="auto" w:fill="FFFFFF" w:themeFill="background1"/>
          </w:tcPr>
          <w:p w14:paraId="629ED5D7" w14:textId="77777777" w:rsidR="00011AD3" w:rsidRPr="00E617A0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very high HDI: 0.55 SD: 0.89</w:t>
            </w:r>
          </w:p>
        </w:tc>
      </w:tr>
      <w:tr w:rsidR="00011AD3" w:rsidRPr="0039704A" w14:paraId="63BE92B2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CE367D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4B13BDC2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4F63A8B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D4C949A" w14:textId="77777777" w:rsidR="00011AD3" w:rsidRPr="008D3F7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high HDI: 363</w:t>
            </w:r>
          </w:p>
        </w:tc>
        <w:tc>
          <w:tcPr>
            <w:tcW w:w="8364" w:type="dxa"/>
            <w:shd w:val="clear" w:color="auto" w:fill="FFFFFF" w:themeFill="background1"/>
          </w:tcPr>
          <w:p w14:paraId="3DEDB827" w14:textId="77777777" w:rsidR="00011AD3" w:rsidRPr="00C44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C4404A">
              <w:rPr>
                <w:rFonts w:ascii="Garamond" w:hAnsi="Garamond" w:cs="Arial"/>
                <w:sz w:val="20"/>
                <w:szCs w:val="20"/>
              </w:rPr>
              <w:t xml:space="preserve">Immigrants high HDI: </w:t>
            </w:r>
            <w:r>
              <w:rPr>
                <w:rFonts w:ascii="Garamond" w:hAnsi="Garamond" w:cs="Arial"/>
                <w:sz w:val="20"/>
                <w:szCs w:val="20"/>
              </w:rPr>
              <w:t>0.75 SD: 1.09</w:t>
            </w:r>
          </w:p>
        </w:tc>
      </w:tr>
      <w:tr w:rsidR="00011AD3" w:rsidRPr="0039704A" w14:paraId="4A04143A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10EB16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  <w:hideMark/>
          </w:tcPr>
          <w:p w14:paraId="4BB85DC3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7AF1D52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2A8B5F2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Immigrants low HDI: 575</w:t>
            </w:r>
          </w:p>
        </w:tc>
        <w:tc>
          <w:tcPr>
            <w:tcW w:w="8364" w:type="dxa"/>
            <w:shd w:val="clear" w:color="auto" w:fill="FFFFFF" w:themeFill="background1"/>
          </w:tcPr>
          <w:p w14:paraId="3FCD8214" w14:textId="77777777" w:rsidR="00011AD3" w:rsidRPr="00C44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low HDI: 0.65 SD: 0.95</w:t>
            </w:r>
          </w:p>
        </w:tc>
      </w:tr>
      <w:tr w:rsidR="00011AD3" w:rsidRPr="0039704A" w14:paraId="5CFD1833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1988E28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3367B06F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2BE8662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  <w:vAlign w:val="center"/>
          </w:tcPr>
          <w:p w14:paraId="0DA46347" w14:textId="77777777" w:rsidR="00011AD3" w:rsidRPr="00D65372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</w:p>
        </w:tc>
        <w:tc>
          <w:tcPr>
            <w:tcW w:w="8364" w:type="dxa"/>
            <w:shd w:val="clear" w:color="auto" w:fill="FFFFFF" w:themeFill="background1"/>
          </w:tcPr>
          <w:p w14:paraId="76816498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0F365A">
              <w:rPr>
                <w:rFonts w:ascii="Garamond" w:hAnsi="Garamond" w:cs="Arial"/>
                <w:sz w:val="20"/>
                <w:szCs w:val="20"/>
                <w:u w:val="single"/>
              </w:rPr>
              <w:t>Musculoskeletal pain</w:t>
            </w:r>
            <w:r>
              <w:rPr>
                <w:rFonts w:ascii="Garamond" w:hAnsi="Garamond" w:cs="Arial"/>
                <w:sz w:val="20"/>
                <w:szCs w:val="20"/>
                <w:u w:val="single"/>
              </w:rPr>
              <w:t xml:space="preserve"> adjusted for age (regression coefficient)</w:t>
            </w:r>
          </w:p>
        </w:tc>
      </w:tr>
      <w:tr w:rsidR="00011AD3" w:rsidRPr="0039704A" w14:paraId="100ADB10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496357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418E075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00BDAC2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0781B8BF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Total participants: 55.7%</w:t>
            </w:r>
          </w:p>
        </w:tc>
        <w:tc>
          <w:tcPr>
            <w:tcW w:w="8364" w:type="dxa"/>
            <w:shd w:val="clear" w:color="auto" w:fill="FFFFFF" w:themeFill="background1"/>
          </w:tcPr>
          <w:p w14:paraId="16993ECC" w14:textId="77777777" w:rsidR="00011AD3" w:rsidRPr="00A507E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very high HDI significantly worse than men WMB: -0.115 [-.225–0.363] p=0.001–0.009</w:t>
            </w:r>
          </w:p>
        </w:tc>
      </w:tr>
      <w:tr w:rsidR="00011AD3" w:rsidRPr="0039704A" w14:paraId="177459DB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B82A07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2D528E12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5321176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78B97DB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Austrians: 55.2%</w:t>
            </w:r>
          </w:p>
        </w:tc>
        <w:tc>
          <w:tcPr>
            <w:tcW w:w="8364" w:type="dxa"/>
            <w:shd w:val="clear" w:color="auto" w:fill="FFFFFF" w:themeFill="background1"/>
          </w:tcPr>
          <w:p w14:paraId="014D8F05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312452">
              <w:rPr>
                <w:rFonts w:ascii="Garamond" w:hAnsi="Garamond" w:cs="Arial"/>
                <w:sz w:val="20"/>
                <w:szCs w:val="20"/>
              </w:rPr>
              <w:t>Immigrant men low HDI significantly worse than men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 WMB</w:t>
            </w:r>
            <w:r w:rsidRPr="00312452">
              <w:rPr>
                <w:rFonts w:ascii="Garamond" w:hAnsi="Garamond" w:cs="Arial"/>
                <w:sz w:val="20"/>
                <w:szCs w:val="20"/>
              </w:rPr>
              <w:t xml:space="preserve">: </w:t>
            </w:r>
            <w:r>
              <w:rPr>
                <w:rFonts w:ascii="Garamond" w:hAnsi="Garamond" w:cs="Arial"/>
                <w:sz w:val="20"/>
                <w:szCs w:val="20"/>
              </w:rPr>
              <w:t>0.107 [0.006–0.208] p = 0.001–0.009</w:t>
            </w:r>
          </w:p>
        </w:tc>
      </w:tr>
      <w:tr w:rsidR="00011AD3" w:rsidRPr="0039704A" w14:paraId="3A775AD3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5A7F26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770A9E69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6D6C0D9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655245FA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very high HDI: 61.3%</w:t>
            </w:r>
          </w:p>
        </w:tc>
        <w:tc>
          <w:tcPr>
            <w:tcW w:w="8364" w:type="dxa"/>
            <w:vMerge w:val="restart"/>
            <w:shd w:val="clear" w:color="auto" w:fill="FFFFFF" w:themeFill="background1"/>
          </w:tcPr>
          <w:p w14:paraId="205365DC" w14:textId="77777777" w:rsidR="00011AD3" w:rsidRPr="00312452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very high HDI significantly worse than women WMB: -0.052 [-0.103–0.001] p=0.001-0.009</w:t>
            </w:r>
          </w:p>
        </w:tc>
      </w:tr>
      <w:tr w:rsidR="00011AD3" w:rsidRPr="0039704A" w14:paraId="0CD82AF7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FE42972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3F16B742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6581255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26821D39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high HDI: 65.8%</w:t>
            </w:r>
          </w:p>
        </w:tc>
        <w:tc>
          <w:tcPr>
            <w:tcW w:w="8364" w:type="dxa"/>
            <w:vMerge/>
            <w:shd w:val="clear" w:color="auto" w:fill="FFFFFF" w:themeFill="background1"/>
          </w:tcPr>
          <w:p w14:paraId="68A7EA66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011AD3" w:rsidRPr="0039704A" w14:paraId="23727F1F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5BF50C6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62E916D1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231D3C8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3A6B58B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Immigrants low HDI: 56.7%</w:t>
            </w:r>
          </w:p>
        </w:tc>
        <w:tc>
          <w:tcPr>
            <w:tcW w:w="8364" w:type="dxa"/>
            <w:shd w:val="clear" w:color="auto" w:fill="FFFFFF" w:themeFill="background1"/>
          </w:tcPr>
          <w:p w14:paraId="1D8F746F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low HDI significantly worse than women WMB: 0.060 [0.008–0.112] p=0.001–0.009</w:t>
            </w:r>
          </w:p>
        </w:tc>
      </w:tr>
      <w:tr w:rsidR="00011AD3" w:rsidRPr="0039704A" w14:paraId="6B39C83B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A8395F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251CE612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60B3030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4E86F542" w14:textId="77777777" w:rsidR="00011AD3" w:rsidRPr="00496E9F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>Age:</w:t>
            </w:r>
          </w:p>
        </w:tc>
        <w:tc>
          <w:tcPr>
            <w:tcW w:w="8364" w:type="dxa"/>
            <w:shd w:val="clear" w:color="auto" w:fill="FFFFFF" w:themeFill="background1"/>
          </w:tcPr>
          <w:p w14:paraId="2A7BD226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0F365A">
              <w:rPr>
                <w:rFonts w:ascii="Garamond" w:hAnsi="Garamond" w:cs="Arial"/>
                <w:sz w:val="20"/>
                <w:szCs w:val="20"/>
                <w:u w:val="single"/>
              </w:rPr>
              <w:t>Musculoskeletal pain</w:t>
            </w:r>
            <w:r>
              <w:rPr>
                <w:rFonts w:ascii="Garamond" w:hAnsi="Garamond" w:cs="Arial"/>
                <w:sz w:val="20"/>
                <w:szCs w:val="20"/>
                <w:u w:val="single"/>
              </w:rPr>
              <w:t xml:space="preserve"> adjusted for age, SES and health-related habits (regression coefficient)</w:t>
            </w:r>
          </w:p>
        </w:tc>
      </w:tr>
      <w:tr w:rsidR="00011AD3" w:rsidRPr="0039704A" w14:paraId="13E6711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22C363C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3CD71212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21DD1B6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A70F03F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Total participants:</w:t>
            </w:r>
          </w:p>
        </w:tc>
        <w:tc>
          <w:tcPr>
            <w:tcW w:w="8364" w:type="dxa"/>
            <w:shd w:val="clear" w:color="auto" w:fill="FFFFFF" w:themeFill="background1"/>
          </w:tcPr>
          <w:p w14:paraId="19BD72B6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low HDI significantly worse than women WMB: 0.162 [0.056–0269]</w:t>
            </w:r>
          </w:p>
        </w:tc>
      </w:tr>
      <w:tr w:rsidR="00011AD3" w:rsidRPr="0039704A" w14:paraId="36CD5DE4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A8CF89E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5D2A6B89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F6C521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9953436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26.3%: 30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44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, 34.1%: 45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59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8364" w:type="dxa"/>
            <w:shd w:val="clear" w:color="auto" w:fill="FFFFFF" w:themeFill="background1"/>
          </w:tcPr>
          <w:p w14:paraId="2C00D3E2" w14:textId="77777777" w:rsidR="00011AD3" w:rsidRPr="000F365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>
              <w:rPr>
                <w:rFonts w:ascii="Garamond" w:hAnsi="Garamond" w:cs="Arial"/>
                <w:sz w:val="20"/>
                <w:szCs w:val="20"/>
                <w:u w:val="single"/>
              </w:rPr>
              <w:t>Physical Quality of Life adjusted for age, SES and health-related habits (regression coefficient)</w:t>
            </w:r>
          </w:p>
        </w:tc>
      </w:tr>
      <w:tr w:rsidR="00011AD3" w:rsidRPr="0039704A" w14:paraId="78AA55B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F97D708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7F213AA0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8D2FB8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1108E13C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Austrians: </w:t>
            </w:r>
          </w:p>
        </w:tc>
        <w:tc>
          <w:tcPr>
            <w:tcW w:w="8364" w:type="dxa"/>
            <w:shd w:val="clear" w:color="auto" w:fill="FFFFFF" w:themeFill="background1"/>
          </w:tcPr>
          <w:p w14:paraId="1CB57731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high HDI significantly worse than women WMB: -0.375 [-0.694–-0.056]</w:t>
            </w:r>
          </w:p>
        </w:tc>
      </w:tr>
      <w:tr w:rsidR="00011AD3" w:rsidRPr="0039704A" w14:paraId="6F2334FF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39A708D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580A5B18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20559CC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0F6B8DAE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25.5%: 30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44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, 35%: 45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59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8364" w:type="dxa"/>
            <w:shd w:val="clear" w:color="auto" w:fill="FFFFFF" w:themeFill="background1"/>
          </w:tcPr>
          <w:p w14:paraId="2C26FF77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low HDI significantly worse than women WMB: -0.541 [-0.829–-0.262]</w:t>
            </w:r>
          </w:p>
        </w:tc>
      </w:tr>
      <w:tr w:rsidR="00011AD3" w:rsidRPr="0039704A" w14:paraId="361D1ED0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34B5006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1EDCC995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172E170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5E35F601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s very high HDI:</w:t>
            </w:r>
          </w:p>
        </w:tc>
        <w:tc>
          <w:tcPr>
            <w:tcW w:w="8364" w:type="dxa"/>
            <w:shd w:val="clear" w:color="auto" w:fill="FFFFFF" w:themeFill="background1"/>
          </w:tcPr>
          <w:p w14:paraId="572B6060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  <w:u w:val="single"/>
              </w:rPr>
              <w:t>Psychological Quality of Life adjusted for age, SES and health-related habits (regression coefficient)</w:t>
            </w:r>
          </w:p>
        </w:tc>
      </w:tr>
      <w:tr w:rsidR="00011AD3" w:rsidRPr="0039704A" w14:paraId="51578A71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1633E68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601FC87F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E5B88D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589DEF6E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30.1%: 30–44 </w:t>
            </w:r>
            <w:proofErr w:type="spellStart"/>
            <w:r>
              <w:rPr>
                <w:rFonts w:ascii="Garamond" w:hAnsi="Garamond" w:cs="Arial"/>
                <w:sz w:val="20"/>
                <w:szCs w:val="20"/>
              </w:rPr>
              <w:t>yrs</w:t>
            </w:r>
            <w:proofErr w:type="spellEnd"/>
            <w:r>
              <w:rPr>
                <w:rFonts w:ascii="Garamond" w:hAnsi="Garamond" w:cs="Arial"/>
                <w:sz w:val="20"/>
                <w:szCs w:val="20"/>
              </w:rPr>
              <w:t xml:space="preserve">, 30.6%: 45–59 </w:t>
            </w:r>
            <w:proofErr w:type="spellStart"/>
            <w:r>
              <w:rPr>
                <w:rFonts w:ascii="Garamond" w:hAnsi="Garamond" w:cs="Arial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364" w:type="dxa"/>
            <w:shd w:val="clear" w:color="auto" w:fill="FFFFFF" w:themeFill="background1"/>
          </w:tcPr>
          <w:p w14:paraId="3DF73FCE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high HDI significantly worse than men WMB: -0.483 [-0.859–-0.107]</w:t>
            </w:r>
          </w:p>
        </w:tc>
      </w:tr>
      <w:tr w:rsidR="00011AD3" w:rsidRPr="0039704A" w14:paraId="741A289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2666EB4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555C5DDA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53895F5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581B8311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Immigrants high HDI: </w:t>
            </w:r>
          </w:p>
        </w:tc>
        <w:tc>
          <w:tcPr>
            <w:tcW w:w="8364" w:type="dxa"/>
            <w:shd w:val="clear" w:color="auto" w:fill="FFFFFF" w:themeFill="background1"/>
          </w:tcPr>
          <w:p w14:paraId="328003AF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low HDI significantly worse than men WMB: -0.280 [-0.552–-0.008]</w:t>
            </w:r>
          </w:p>
        </w:tc>
      </w:tr>
      <w:tr w:rsidR="00011AD3" w:rsidRPr="0039704A" w14:paraId="4938F7A1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2A94F94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302C2EE0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2A0F1A8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207A382A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31.7%: 30–44 </w:t>
            </w:r>
            <w:proofErr w:type="spellStart"/>
            <w:r>
              <w:rPr>
                <w:rFonts w:ascii="Garamond" w:hAnsi="Garamond" w:cs="Arial"/>
                <w:sz w:val="20"/>
                <w:szCs w:val="20"/>
              </w:rPr>
              <w:t>yrs</w:t>
            </w:r>
            <w:proofErr w:type="spellEnd"/>
            <w:r>
              <w:rPr>
                <w:rFonts w:ascii="Garamond" w:hAnsi="Garamond" w:cs="Arial"/>
                <w:sz w:val="20"/>
                <w:szCs w:val="20"/>
              </w:rPr>
              <w:t xml:space="preserve">, 25.3%: 45–59 </w:t>
            </w:r>
            <w:proofErr w:type="spellStart"/>
            <w:r>
              <w:rPr>
                <w:rFonts w:ascii="Garamond" w:hAnsi="Garamond" w:cs="Arial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364" w:type="dxa"/>
            <w:shd w:val="clear" w:color="auto" w:fill="FFFFFF" w:themeFill="background1"/>
          </w:tcPr>
          <w:p w14:paraId="0BC96BCB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  <w:u w:val="single"/>
              </w:rPr>
              <w:t>Subjective health adjusted for age, SES and health-related habits (regression coefficient)</w:t>
            </w:r>
          </w:p>
        </w:tc>
      </w:tr>
      <w:tr w:rsidR="00011AD3" w:rsidRPr="0039704A" w14:paraId="516D1E3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2980ADC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4896D640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5DA628D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4A7AC1C3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Immigrants low HDI: </w:t>
            </w:r>
          </w:p>
        </w:tc>
        <w:tc>
          <w:tcPr>
            <w:tcW w:w="8364" w:type="dxa"/>
            <w:shd w:val="clear" w:color="auto" w:fill="FFFFFF" w:themeFill="background1"/>
          </w:tcPr>
          <w:p w14:paraId="62682C01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high HDI significantly worse than women WMB: 0.154 [0.069–0.240]</w:t>
            </w:r>
          </w:p>
        </w:tc>
      </w:tr>
      <w:tr w:rsidR="00011AD3" w:rsidRPr="0039704A" w14:paraId="46BF833A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22D2DD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7A44C00F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A8904A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358512D3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28.9%: 15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29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, 40.2%: 30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 xml:space="preserve">44 </w:t>
            </w:r>
            <w:proofErr w:type="spellStart"/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8364" w:type="dxa"/>
            <w:shd w:val="clear" w:color="auto" w:fill="FFFFFF" w:themeFill="background1"/>
          </w:tcPr>
          <w:p w14:paraId="4D300869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  <w:u w:val="single"/>
              </w:rPr>
              <w:t>BMI adjusted for age, SES and health-related habits (regression coefficient)</w:t>
            </w:r>
          </w:p>
        </w:tc>
      </w:tr>
      <w:tr w:rsidR="00011AD3" w:rsidRPr="0039704A" w14:paraId="167BA0A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3C1A352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54767814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5FE97FB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1BD57144" w14:textId="77777777" w:rsidR="00011AD3" w:rsidRPr="0010245B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</w:pPr>
            <w:r w:rsidRPr="0010245B"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>Country of or</w:t>
            </w:r>
            <w:r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>i</w:t>
            </w:r>
            <w:r w:rsidRPr="0010245B"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>gin:</w:t>
            </w:r>
            <w:r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364" w:type="dxa"/>
            <w:shd w:val="clear" w:color="auto" w:fill="FFFFFF" w:themeFill="background1"/>
          </w:tcPr>
          <w:p w14:paraId="6666F2C0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women high HDI significantly worse than women WMB: 0.486 [-0.981–0.009]</w:t>
            </w:r>
          </w:p>
        </w:tc>
      </w:tr>
      <w:tr w:rsidR="00011AD3" w:rsidRPr="0039704A" w14:paraId="22185791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1FCF8FB2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78C875C1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D5A620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4F6E81A0" w14:textId="77777777" w:rsidR="00011AD3" w:rsidRPr="00F432A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Asia &amp; Africa: 8.8%</w:t>
            </w:r>
          </w:p>
        </w:tc>
        <w:tc>
          <w:tcPr>
            <w:tcW w:w="8364" w:type="dxa"/>
            <w:shd w:val="clear" w:color="auto" w:fill="FFFFFF" w:themeFill="background1"/>
          </w:tcPr>
          <w:p w14:paraId="5D6FB8FB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very high HDI significantly worse than men WMB: -0.583 [-1.111–-0.055]</w:t>
            </w:r>
          </w:p>
        </w:tc>
      </w:tr>
      <w:tr w:rsidR="00011AD3" w:rsidRPr="0039704A" w14:paraId="65C33170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1AE41C1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3C172E1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60512DD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255824AA" w14:textId="77777777" w:rsidR="00011AD3" w:rsidRPr="00190137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eastAsia="en-GB"/>
              </w:rPr>
              <w:t>Immigration status:</w:t>
            </w:r>
          </w:p>
        </w:tc>
        <w:tc>
          <w:tcPr>
            <w:tcW w:w="8364" w:type="dxa"/>
            <w:shd w:val="clear" w:color="auto" w:fill="FFFFFF" w:themeFill="background1"/>
          </w:tcPr>
          <w:p w14:paraId="418350E5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high HDI significantly worse than men WMB: 0.740 [0.059–1.422]</w:t>
            </w:r>
          </w:p>
        </w:tc>
      </w:tr>
      <w:tr w:rsidR="00011AD3" w:rsidRPr="0039704A" w14:paraId="452EA537" w14:textId="77777777" w:rsidTr="0059481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C4C842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vMerge/>
            <w:shd w:val="clear" w:color="auto" w:fill="FFFFFF" w:themeFill="background1"/>
            <w:vAlign w:val="center"/>
          </w:tcPr>
          <w:p w14:paraId="6E75DC26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8" w:type="dxa"/>
            <w:vMerge/>
            <w:shd w:val="clear" w:color="auto" w:fill="FFFFFF" w:themeFill="background1"/>
            <w:vAlign w:val="center"/>
          </w:tcPr>
          <w:p w14:paraId="3A8B88C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84" w:type="dxa"/>
            <w:shd w:val="clear" w:color="auto" w:fill="FFFFFF" w:themeFill="background1"/>
          </w:tcPr>
          <w:p w14:paraId="160C0900" w14:textId="77777777" w:rsidR="00011AD3" w:rsidRPr="00190137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  <w:t>Migration background: foreign-born or both parents foreign-born</w:t>
            </w:r>
          </w:p>
        </w:tc>
        <w:tc>
          <w:tcPr>
            <w:tcW w:w="8364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66C20762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Immigrant men low HDI significantly worse than men WMB: 0.851 [0.357–1.345]</w:t>
            </w:r>
          </w:p>
          <w:p w14:paraId="3CA23842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365506E8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76F6BE55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72F0AABA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15D2987C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4B308AB6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  <w:p w14:paraId="204654C4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</w:tbl>
    <w:p w14:paraId="5FAF0901" w14:textId="77777777" w:rsidR="00787C31" w:rsidRDefault="00787C31" w:rsidP="0059481D">
      <w:pPr>
        <w:spacing w:line="276" w:lineRule="auto"/>
        <w:rPr>
          <w:rFonts w:ascii="Garamond" w:eastAsia="Times New Roman" w:hAnsi="Garamond" w:cs="Arial"/>
          <w:b/>
          <w:bCs/>
          <w:color w:val="FFFFFF" w:themeColor="background1"/>
          <w:sz w:val="20"/>
          <w:szCs w:val="20"/>
          <w:lang w:eastAsia="en-GB"/>
        </w:rPr>
        <w:sectPr w:rsidR="00787C31" w:rsidSect="007C67C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dTable4Accent3"/>
        <w:tblW w:w="15029" w:type="dxa"/>
        <w:tblLook w:val="04A0" w:firstRow="1" w:lastRow="0" w:firstColumn="1" w:lastColumn="0" w:noHBand="0" w:noVBand="1"/>
      </w:tblPr>
      <w:tblGrid>
        <w:gridCol w:w="1271"/>
        <w:gridCol w:w="1673"/>
        <w:gridCol w:w="1709"/>
        <w:gridCol w:w="2864"/>
        <w:gridCol w:w="7512"/>
      </w:tblGrid>
      <w:tr w:rsidR="00011AD3" w:rsidRPr="00DD15DC" w14:paraId="5A7C70DA" w14:textId="77777777" w:rsidTr="0059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298509CC" w14:textId="77777777" w:rsidR="00011AD3" w:rsidRPr="00D6720E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  <w:r w:rsidRPr="00D6720E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lastRenderedPageBreak/>
              <w:t>Author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6FD59047" w14:textId="77777777" w:rsidR="00011AD3" w:rsidRPr="00D6720E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Country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F0CE455" w14:textId="77777777" w:rsidR="00011AD3" w:rsidRPr="00D6720E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Type of study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5CA08A7C" w14:textId="77777777" w:rsidR="00011AD3" w:rsidRPr="00D6720E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Population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15EDAFC2" w14:textId="77777777" w:rsidR="00011AD3" w:rsidRPr="00D6720E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Results</w:t>
            </w:r>
          </w:p>
        </w:tc>
      </w:tr>
      <w:tr w:rsidR="00011AD3" w:rsidRPr="00DD15DC" w14:paraId="0FDD6959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hideMark/>
          </w:tcPr>
          <w:p w14:paraId="7302510E" w14:textId="03DC8C25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4404A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Rosenkrands 2020 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hideMark/>
          </w:tcPr>
          <w:p w14:paraId="3AEC7B93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Denmark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14:paraId="1D4D890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428F789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408 immigrant patients with complex needs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1512DE0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 xml:space="preserve">prevalence of </w:t>
            </w:r>
            <w:r>
              <w:rPr>
                <w:rFonts w:ascii="Garamond" w:hAnsi="Garamond" w:cs="Arial"/>
                <w:sz w:val="20"/>
                <w:szCs w:val="20"/>
                <w:u w:val="single"/>
              </w:rPr>
              <w:t xml:space="preserve">musculoskeletal </w:t>
            </w: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ain:</w:t>
            </w:r>
          </w:p>
        </w:tc>
      </w:tr>
      <w:tr w:rsidR="00011AD3" w:rsidRPr="00DD15DC" w14:paraId="475FE54F" w14:textId="77777777" w:rsidTr="0059481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C1F3FE4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</w:tcPr>
          <w:p w14:paraId="15E2EF6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3E066F7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vAlign w:val="center"/>
          </w:tcPr>
          <w:p w14:paraId="17EF4BE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</w:tcPr>
          <w:p w14:paraId="523E9ED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most prevalent symptom (percentage not reported)</w:t>
            </w:r>
          </w:p>
        </w:tc>
      </w:tr>
      <w:tr w:rsidR="00011AD3" w:rsidRPr="00DD15DC" w14:paraId="48CC709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4ECEDAD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5066E7DA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6D9868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320A342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83%</w:t>
            </w:r>
          </w:p>
        </w:tc>
        <w:tc>
          <w:tcPr>
            <w:tcW w:w="7512" w:type="dxa"/>
          </w:tcPr>
          <w:p w14:paraId="4C7F402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pain locations:</w:t>
            </w:r>
          </w:p>
        </w:tc>
      </w:tr>
      <w:tr w:rsidR="00011AD3" w:rsidRPr="00DD15DC" w14:paraId="3CCC6996" w14:textId="77777777" w:rsidTr="00594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608C7BE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79E3B144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2F14777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3F37CA2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ean 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9 years</w:t>
            </w:r>
          </w:p>
        </w:tc>
        <w:tc>
          <w:tcPr>
            <w:tcW w:w="7512" w:type="dxa"/>
          </w:tcPr>
          <w:p w14:paraId="5A52FD4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proofErr w:type="gramStart"/>
            <w:r w:rsidRPr="00DD15DC">
              <w:rPr>
                <w:rFonts w:ascii="Garamond" w:hAnsi="Garamond" w:cs="Arial"/>
                <w:sz w:val="20"/>
                <w:szCs w:val="20"/>
              </w:rPr>
              <w:t>arms/hands/legs/knees/hips</w:t>
            </w:r>
            <w:proofErr w:type="gramEnd"/>
            <w:r w:rsidRPr="00DD15DC">
              <w:rPr>
                <w:rFonts w:ascii="Garamond" w:hAnsi="Garamond" w:cs="Arial"/>
                <w:sz w:val="20"/>
                <w:szCs w:val="20"/>
              </w:rPr>
              <w:t>: 87% (F: 87%, M: 83%)</w:t>
            </w:r>
          </w:p>
        </w:tc>
      </w:tr>
      <w:tr w:rsidR="00011AD3" w:rsidRPr="00DD15DC" w14:paraId="615FC3DE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8FB6794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2FC14234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2415898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vAlign w:val="center"/>
          </w:tcPr>
          <w:p w14:paraId="6949C23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3 nationalities, Middle East 71%, Asia 2%, Africa 20%</w:t>
            </w:r>
          </w:p>
        </w:tc>
        <w:tc>
          <w:tcPr>
            <w:tcW w:w="7512" w:type="dxa"/>
          </w:tcPr>
          <w:p w14:paraId="4DAC2DA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proofErr w:type="gramStart"/>
            <w:r w:rsidRPr="00DD15DC">
              <w:rPr>
                <w:rFonts w:ascii="Garamond" w:hAnsi="Garamond" w:cs="Arial"/>
                <w:sz w:val="20"/>
                <w:szCs w:val="20"/>
              </w:rPr>
              <w:t>shoulder/neck</w:t>
            </w:r>
            <w:proofErr w:type="gramEnd"/>
            <w:r w:rsidRPr="00DD15DC">
              <w:rPr>
                <w:rFonts w:ascii="Garamond" w:hAnsi="Garamond" w:cs="Arial"/>
                <w:sz w:val="20"/>
                <w:szCs w:val="20"/>
              </w:rPr>
              <w:t>: 83% (F: 86%, M: 71%)</w:t>
            </w:r>
          </w:p>
        </w:tc>
      </w:tr>
      <w:tr w:rsidR="00011AD3" w:rsidRPr="00DD15DC" w14:paraId="5CC6A739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1EA0CF1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7AFF459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2E1E0CC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51DDBEA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42E816F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proofErr w:type="gramStart"/>
            <w:r w:rsidRPr="00DD15DC">
              <w:rPr>
                <w:rFonts w:ascii="Garamond" w:hAnsi="Garamond" w:cs="Arial"/>
                <w:sz w:val="20"/>
                <w:szCs w:val="20"/>
              </w:rPr>
              <w:t>upper/lower</w:t>
            </w:r>
            <w:proofErr w:type="gramEnd"/>
            <w:r w:rsidRPr="00DD15DC">
              <w:rPr>
                <w:rFonts w:ascii="Garamond" w:hAnsi="Garamond" w:cs="Arial"/>
                <w:sz w:val="20"/>
                <w:szCs w:val="20"/>
              </w:rPr>
              <w:t xml:space="preserve"> back: 83% (F: 85%, M: 75%)</w:t>
            </w:r>
          </w:p>
        </w:tc>
      </w:tr>
      <w:tr w:rsidR="00011AD3" w:rsidRPr="00DD15DC" w14:paraId="2EB63D52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C0A2234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3BCEFF5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0F261C9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4422EBD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0ABDCEE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proofErr w:type="gramStart"/>
            <w:r w:rsidRPr="00DD15DC">
              <w:rPr>
                <w:rFonts w:ascii="Garamond" w:hAnsi="Garamond" w:cs="Arial"/>
                <w:sz w:val="20"/>
                <w:szCs w:val="20"/>
              </w:rPr>
              <w:t>headache</w:t>
            </w:r>
            <w:proofErr w:type="gramEnd"/>
            <w:r w:rsidRPr="00DD15DC">
              <w:rPr>
                <w:rFonts w:ascii="Garamond" w:hAnsi="Garamond" w:cs="Arial"/>
                <w:sz w:val="20"/>
                <w:szCs w:val="20"/>
              </w:rPr>
              <w:t>: 82% (F: 83%, M: 75%)</w:t>
            </w:r>
          </w:p>
        </w:tc>
      </w:tr>
      <w:tr w:rsidR="00011AD3" w:rsidRPr="00DD15DC" w14:paraId="05F80E97" w14:textId="77777777" w:rsidTr="0059481D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hideMark/>
          </w:tcPr>
          <w:p w14:paraId="205B3361" w14:textId="77777777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CED9BE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4B842F2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  <w:vAlign w:val="center"/>
          </w:tcPr>
          <w:p w14:paraId="2910EE6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63% &gt; 20 years residence permit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099721C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78EBEBC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8545FEB" w14:textId="1168FDC8" w:rsidR="00011AD3" w:rsidRPr="00C4404A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val="el-GR" w:eastAsia="en-GB"/>
              </w:rPr>
            </w:pPr>
            <w:proofErr w:type="spellStart"/>
            <w:r w:rsidRPr="00C4404A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Dragioti</w:t>
            </w:r>
            <w:proofErr w:type="spellEnd"/>
            <w:r w:rsidRPr="00C4404A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2020 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7F08286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en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0CC4BC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prospective cohort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852B3A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15</w:t>
            </w:r>
            <w:r>
              <w:rPr>
                <w:rFonts w:ascii="Garamond" w:hAnsi="Garamond" w:cs="Arial"/>
                <w:sz w:val="20"/>
                <w:szCs w:val="20"/>
              </w:rPr>
              <w:t>,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563 participants</w:t>
            </w:r>
          </w:p>
          <w:p w14:paraId="47D8208B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90% Swedish-born</w:t>
            </w:r>
          </w:p>
          <w:p w14:paraId="4965517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10% immigrants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F3C57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:</w:t>
            </w:r>
          </w:p>
        </w:tc>
      </w:tr>
      <w:tr w:rsidR="00011AD3" w:rsidRPr="00DD15DC" w14:paraId="433EFAC2" w14:textId="77777777" w:rsidTr="0059481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DC21BCD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</w:tcPr>
          <w:p w14:paraId="6AB1328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</w:tcPr>
          <w:p w14:paraId="2AED5C6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6EFFE8E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6A9723A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f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oreign-born: 45%</w:t>
            </w:r>
          </w:p>
        </w:tc>
      </w:tr>
      <w:tr w:rsidR="00011AD3" w:rsidRPr="00DD15DC" w14:paraId="6C8CA91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226B672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</w:tcPr>
          <w:p w14:paraId="023228A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</w:tcPr>
          <w:p w14:paraId="594F58F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541455E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2B30071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ish-born: 39%</w:t>
            </w:r>
          </w:p>
        </w:tc>
      </w:tr>
      <w:tr w:rsidR="00011AD3" w:rsidRPr="00DD15DC" w14:paraId="366B4CCA" w14:textId="77777777" w:rsidTr="0059481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B409A5E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</w:tcPr>
          <w:p w14:paraId="286F0A7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</w:tcPr>
          <w:p w14:paraId="46F0B2D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1B09025A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</w:p>
          <w:p w14:paraId="43ABE4ED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total sample 54%, </w:t>
            </w:r>
          </w:p>
          <w:p w14:paraId="347A34B6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ish-born: 54%</w:t>
            </w:r>
          </w:p>
          <w:p w14:paraId="4F44F11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foreign-born: 55%</w:t>
            </w:r>
          </w:p>
        </w:tc>
        <w:tc>
          <w:tcPr>
            <w:tcW w:w="7512" w:type="dxa"/>
            <w:shd w:val="clear" w:color="auto" w:fill="FFFFFF" w:themeFill="background1"/>
          </w:tcPr>
          <w:p w14:paraId="22E1404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ignificant difference: p &lt; 0.001</w:t>
            </w:r>
          </w:p>
        </w:tc>
      </w:tr>
      <w:tr w:rsidR="00011AD3" w:rsidRPr="00DD15DC" w14:paraId="1383C47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4D6DC44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07101BBC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1004AE6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1EA35440" w14:textId="77777777" w:rsidR="00011AD3" w:rsidRPr="000C0504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7AE3E2E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widespread pain:</w:t>
            </w:r>
          </w:p>
        </w:tc>
      </w:tr>
      <w:tr w:rsidR="00011AD3" w:rsidRPr="00DD15DC" w14:paraId="0A4A7FE3" w14:textId="77777777" w:rsidTr="0059481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1147394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48A2BBA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605A2B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413F8D3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3E1A195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f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oreign-born: 11%</w:t>
            </w:r>
          </w:p>
        </w:tc>
      </w:tr>
      <w:tr w:rsidR="00011AD3" w:rsidRPr="00DD15DC" w14:paraId="6CD5F2A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718EF2B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429C3E4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7F0F0F9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7FD5610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37F92A3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ish-born: 8%</w:t>
            </w:r>
          </w:p>
        </w:tc>
      </w:tr>
      <w:tr w:rsidR="00011AD3" w:rsidRPr="00DD15DC" w14:paraId="50CABAE7" w14:textId="77777777" w:rsidTr="005948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66CB9722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2B71EDD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4CBEEA1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53272DAD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M</w:t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ean age:</w:t>
            </w:r>
          </w:p>
          <w:p w14:paraId="21101DF7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total sample 51.6,</w:t>
            </w:r>
          </w:p>
          <w:p w14:paraId="025A5797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ish-born: 51.9</w:t>
            </w:r>
          </w:p>
          <w:p w14:paraId="5EDEDA9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foreign-born: 48.9</w:t>
            </w:r>
          </w:p>
        </w:tc>
        <w:tc>
          <w:tcPr>
            <w:tcW w:w="7512" w:type="dxa"/>
            <w:shd w:val="clear" w:color="auto" w:fill="FFFFFF" w:themeFill="background1"/>
          </w:tcPr>
          <w:p w14:paraId="2674256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ignificant difference: p &lt; 0.001</w:t>
            </w:r>
          </w:p>
        </w:tc>
      </w:tr>
      <w:tr w:rsidR="00011AD3" w:rsidRPr="00DD15DC" w14:paraId="6F19CA4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0C710065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6628D95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4825BBD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6AA4D30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50412AF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severe chronic pain:</w:t>
            </w:r>
          </w:p>
        </w:tc>
      </w:tr>
      <w:tr w:rsidR="00011AD3" w:rsidRPr="00DD15DC" w14:paraId="5BA28DBB" w14:textId="77777777" w:rsidTr="0059481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B72C8E2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0D9168E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1E7362B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4B9E70F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1860FBA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f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oreign-born: 32%</w:t>
            </w:r>
          </w:p>
        </w:tc>
      </w:tr>
      <w:tr w:rsidR="00011AD3" w:rsidRPr="00DD15DC" w14:paraId="097F206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06241FE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32E84951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145179F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14C02AB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2B341E6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edish-born: 20%</w:t>
            </w:r>
          </w:p>
        </w:tc>
      </w:tr>
      <w:tr w:rsidR="00011AD3" w:rsidRPr="00DD15DC" w14:paraId="3FD18680" w14:textId="77777777" w:rsidTr="0059481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D0BA241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725C7B5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60F4AFD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2609BE78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</w:p>
          <w:p w14:paraId="5EDCB764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Africa 72%</w:t>
            </w:r>
          </w:p>
          <w:p w14:paraId="54746133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Asia and Oceania: 30%</w:t>
            </w:r>
          </w:p>
          <w:p w14:paraId="0FC1D49F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Europe: 40%</w:t>
            </w:r>
          </w:p>
          <w:p w14:paraId="1A068B3D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dic countries: 17%</w:t>
            </w:r>
          </w:p>
          <w:p w14:paraId="081874D6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th America: 3%</w:t>
            </w:r>
          </w:p>
          <w:p w14:paraId="2D46E8C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outh America: 5%</w:t>
            </w:r>
          </w:p>
        </w:tc>
        <w:tc>
          <w:tcPr>
            <w:tcW w:w="7512" w:type="dxa"/>
            <w:shd w:val="clear" w:color="auto" w:fill="FFFFFF" w:themeFill="background1"/>
          </w:tcPr>
          <w:p w14:paraId="145C9BC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ignificant difference: p &lt; 0.001</w:t>
            </w:r>
          </w:p>
        </w:tc>
      </w:tr>
      <w:tr w:rsidR="00011AD3" w:rsidRPr="00DD15DC" w14:paraId="06B54DD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421A87A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7A49313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64F16C6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1CD8CDC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445B897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Risk of pain outcomes in immigrants:</w:t>
            </w:r>
          </w:p>
        </w:tc>
      </w:tr>
      <w:tr w:rsidR="00011AD3" w:rsidRPr="00DD15DC" w14:paraId="37297F6F" w14:textId="77777777" w:rsidTr="0059481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478AA2A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542504C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B34C89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2301211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7D5EC14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hronic pain OR: 1.18 [1.04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1.33]</w:t>
            </w:r>
          </w:p>
        </w:tc>
      </w:tr>
      <w:tr w:rsidR="00011AD3" w:rsidRPr="00DD15DC" w14:paraId="444449FF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E0A9978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07AE69C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491C172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55B1580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0F8A35F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hronic widespread pain OR: 1.39 [1.15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1.69]</w:t>
            </w:r>
            <w:r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</w:tc>
      </w:tr>
      <w:tr w:rsidR="00011AD3" w:rsidRPr="00DD15DC" w14:paraId="3C4E2E50" w14:textId="77777777" w:rsidTr="0059481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0AD7A79D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0E45DBB3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90A153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02DC480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57C5049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evere chronic pain OR: 1.51 [1.23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1.87]</w:t>
            </w:r>
          </w:p>
        </w:tc>
      </w:tr>
      <w:tr w:rsidR="00011AD3" w:rsidRPr="00DD15DC" w14:paraId="3E4D770A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1E537D8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0404061B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96AEDA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062C3A8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69CED1A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Baseline variables with direct significant increased effect on chronic pain at follow-up:</w:t>
            </w:r>
          </w:p>
        </w:tc>
      </w:tr>
      <w:tr w:rsidR="00011AD3" w:rsidRPr="00DD15DC" w14:paraId="5DF53B59" w14:textId="77777777" w:rsidTr="0059481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3CDC9B2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76388C1E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7264452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0BBD8C2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01B6D42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age (</w:t>
            </w:r>
            <w:proofErr w:type="spellStart"/>
            <w:r w:rsidRPr="00DD15DC">
              <w:rPr>
                <w:rFonts w:ascii="Garamond" w:hAnsi="Garamond" w:cs="Arial"/>
                <w:sz w:val="20"/>
                <w:szCs w:val="20"/>
              </w:rPr>
              <w:t>bstd</w:t>
            </w:r>
            <w:proofErr w:type="spellEnd"/>
            <w:r w:rsidRPr="00DD15DC">
              <w:rPr>
                <w:rFonts w:ascii="Garamond" w:hAnsi="Garamond" w:cs="Arial"/>
                <w:sz w:val="20"/>
                <w:szCs w:val="20"/>
              </w:rPr>
              <w:t xml:space="preserve"> = 0.19, p &lt; 0.001)</w:t>
            </w:r>
          </w:p>
        </w:tc>
      </w:tr>
      <w:tr w:rsidR="00011AD3" w:rsidRPr="00DD15DC" w14:paraId="0AEEF7E1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3F2B01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305AE66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A46F60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7F5881B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shd w:val="clear" w:color="auto" w:fill="FFFFFF" w:themeFill="background1"/>
          </w:tcPr>
          <w:p w14:paraId="0175454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immigration status (</w:t>
            </w:r>
            <w:proofErr w:type="spellStart"/>
            <w:r w:rsidRPr="00DD15DC">
              <w:rPr>
                <w:rFonts w:ascii="Garamond" w:hAnsi="Garamond" w:cs="Arial"/>
                <w:sz w:val="20"/>
                <w:szCs w:val="20"/>
              </w:rPr>
              <w:t>bstd</w:t>
            </w:r>
            <w:proofErr w:type="spellEnd"/>
            <w:r w:rsidRPr="00DD15DC">
              <w:rPr>
                <w:rFonts w:ascii="Garamond" w:hAnsi="Garamond" w:cs="Arial"/>
                <w:sz w:val="20"/>
                <w:szCs w:val="20"/>
              </w:rPr>
              <w:t xml:space="preserve"> = 0.02</w:t>
            </w:r>
            <w:r>
              <w:rPr>
                <w:rFonts w:ascii="Garamond" w:hAnsi="Garamond" w:cs="Arial"/>
                <w:sz w:val="20"/>
                <w:szCs w:val="20"/>
              </w:rPr>
              <w:t>,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p = 0.01)</w:t>
            </w:r>
          </w:p>
        </w:tc>
      </w:tr>
      <w:tr w:rsidR="00011AD3" w:rsidRPr="00DD15DC" w14:paraId="35A4D23F" w14:textId="77777777" w:rsidTr="0059481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0CA832B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2BAEF38F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71C278F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4CA6C2C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348A387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mood (anxiety and depression) (</w:t>
            </w:r>
            <w:proofErr w:type="spellStart"/>
            <w:r w:rsidRPr="00DD15DC">
              <w:rPr>
                <w:rFonts w:ascii="Garamond" w:hAnsi="Garamond" w:cs="Arial"/>
                <w:sz w:val="20"/>
                <w:szCs w:val="20"/>
              </w:rPr>
              <w:t>bstd</w:t>
            </w:r>
            <w:proofErr w:type="spellEnd"/>
            <w:r w:rsidRPr="00DD15DC">
              <w:rPr>
                <w:rFonts w:ascii="Garamond" w:hAnsi="Garamond" w:cs="Arial"/>
                <w:sz w:val="20"/>
                <w:szCs w:val="20"/>
              </w:rPr>
              <w:t xml:space="preserve"> =0.02, p = 0.01)</w:t>
            </w:r>
          </w:p>
        </w:tc>
      </w:tr>
      <w:tr w:rsidR="00011AD3" w:rsidRPr="00DD15DC" w14:paraId="0EE42C1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0F228A6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3B23C717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6699900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2C36374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36F277A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Baseline variables with direct significant decreased effect on chronic pain at follow-up:</w:t>
            </w:r>
          </w:p>
        </w:tc>
      </w:tr>
      <w:tr w:rsidR="00011AD3" w:rsidRPr="00DD15DC" w14:paraId="60C19CA3" w14:textId="77777777" w:rsidTr="0059481D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27D1918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88F46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DD5D4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5129F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C3BE27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university education (</w:t>
            </w:r>
            <w:proofErr w:type="spellStart"/>
            <w:r w:rsidRPr="00DD15DC">
              <w:rPr>
                <w:rFonts w:ascii="Garamond" w:hAnsi="Garamond" w:cs="Arial"/>
                <w:sz w:val="20"/>
                <w:szCs w:val="20"/>
              </w:rPr>
              <w:t>bstd</w:t>
            </w:r>
            <w:proofErr w:type="spellEnd"/>
            <w:r w:rsidRPr="00DD15DC">
              <w:rPr>
                <w:rFonts w:ascii="Garamond" w:hAnsi="Garamond" w:cs="Arial"/>
                <w:sz w:val="20"/>
                <w:szCs w:val="20"/>
              </w:rPr>
              <w:t xml:space="preserve"> = − 0.04, p &lt; 0.001</w:t>
            </w:r>
            <w:r>
              <w:rPr>
                <w:rFonts w:ascii="Garamond" w:hAnsi="Garamond" w:cs="Arial"/>
                <w:sz w:val="20"/>
                <w:szCs w:val="20"/>
              </w:rPr>
              <w:t>)</w:t>
            </w:r>
          </w:p>
          <w:p w14:paraId="7B629456" w14:textId="77777777" w:rsidR="00011AD3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  <w:p w14:paraId="0FE1B3F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</w:tr>
    </w:tbl>
    <w:p w14:paraId="58F960C6" w14:textId="77777777" w:rsidR="00787C31" w:rsidRDefault="00787C31" w:rsidP="0059481D">
      <w:pPr>
        <w:spacing w:line="276" w:lineRule="auto"/>
        <w:rPr>
          <w:rFonts w:ascii="Garamond" w:eastAsia="Times New Roman" w:hAnsi="Garamond" w:cs="Arial"/>
          <w:b/>
          <w:bCs/>
          <w:color w:val="FFFFFF" w:themeColor="background1"/>
          <w:sz w:val="20"/>
          <w:szCs w:val="20"/>
          <w:lang w:eastAsia="en-GB"/>
        </w:rPr>
        <w:sectPr w:rsidR="00787C31" w:rsidSect="007C67C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dTable4Accent3"/>
        <w:tblW w:w="15029" w:type="dxa"/>
        <w:tblLook w:val="04A0" w:firstRow="1" w:lastRow="0" w:firstColumn="1" w:lastColumn="0" w:noHBand="0" w:noVBand="1"/>
      </w:tblPr>
      <w:tblGrid>
        <w:gridCol w:w="1271"/>
        <w:gridCol w:w="1673"/>
        <w:gridCol w:w="1709"/>
        <w:gridCol w:w="2864"/>
        <w:gridCol w:w="7512"/>
      </w:tblGrid>
      <w:tr w:rsidR="00011AD3" w:rsidRPr="00DD15DC" w14:paraId="35CEB66E" w14:textId="77777777" w:rsidTr="0059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EA302D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D6720E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lastRenderedPageBreak/>
              <w:t>Autho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EB1B678" w14:textId="77777777" w:rsidR="00011AD3" w:rsidRPr="00C0102D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Country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2B1FFE0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Type of study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E587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Population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0BF4BE1" w14:textId="77777777" w:rsidR="00011AD3" w:rsidRPr="00DD15DC" w:rsidRDefault="00011AD3" w:rsidP="00594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Results</w:t>
            </w:r>
          </w:p>
        </w:tc>
      </w:tr>
      <w:tr w:rsidR="00011AD3" w:rsidRPr="00DD15DC" w14:paraId="665E1AD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6395C92" w14:textId="34573A6C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Pfortmueller</w:t>
            </w:r>
            <w:proofErr w:type="spellEnd"/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2016</w:t>
            </w:r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QZm9ydG11ZWxsZXI8L0F1dGhvcj48WWVhcj4yMDE2PC9Z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QZm9ydG11ZWxsZXI8L0F1dGhvcj48WWVhcj4yMDE2PC9Z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r>
            <w:r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hideMark/>
          </w:tcPr>
          <w:p w14:paraId="71A1393C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witzerland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14:paraId="511D97B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775287D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880 refugees or asylum seekers patients to emergency department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3431678B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MSK pain:</w:t>
            </w:r>
          </w:p>
        </w:tc>
      </w:tr>
      <w:tr w:rsidR="00011AD3" w:rsidRPr="00DD15DC" w14:paraId="6EE664E1" w14:textId="77777777" w:rsidTr="0059481D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43384754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</w:tcPr>
          <w:p w14:paraId="6115353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</w:tcPr>
          <w:p w14:paraId="05A72E5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79A96B4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7385CBBF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12.30%</w:t>
            </w:r>
          </w:p>
        </w:tc>
      </w:tr>
      <w:tr w:rsidR="00011AD3" w:rsidRPr="00DD15DC" w14:paraId="57761C3E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nil"/>
            </w:tcBorders>
          </w:tcPr>
          <w:p w14:paraId="17B90DBE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</w:tcPr>
          <w:p w14:paraId="3150EB3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085BA75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</w:tcPr>
          <w:p w14:paraId="3F2FAE1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29.6%</w:t>
            </w:r>
          </w:p>
        </w:tc>
        <w:tc>
          <w:tcPr>
            <w:tcW w:w="7512" w:type="dxa"/>
            <w:tcBorders>
              <w:bottom w:val="single" w:sz="4" w:space="0" w:color="C9C9C9" w:themeColor="accent3" w:themeTint="99"/>
            </w:tcBorders>
          </w:tcPr>
          <w:p w14:paraId="23358683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econd most common chronic disorder</w:t>
            </w:r>
          </w:p>
        </w:tc>
      </w:tr>
      <w:tr w:rsidR="00011AD3" w:rsidRPr="00DD15DC" w14:paraId="1BB2860F" w14:textId="77777777" w:rsidTr="00594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hideMark/>
          </w:tcPr>
          <w:p w14:paraId="6926496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7CDA7D7B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650CD70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EDEDED" w:themeFill="accent3" w:themeFillTint="33"/>
            <w:vAlign w:val="center"/>
          </w:tcPr>
          <w:p w14:paraId="38A3528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Mean age: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34 years</w:t>
            </w:r>
          </w:p>
        </w:tc>
        <w:tc>
          <w:tcPr>
            <w:tcW w:w="7512" w:type="dxa"/>
            <w:vMerge w:val="restar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CA3184E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  <w:p w14:paraId="47E858CE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  <w:p w14:paraId="37A3A30A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1C3E1E9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nil"/>
            </w:tcBorders>
            <w:hideMark/>
          </w:tcPr>
          <w:p w14:paraId="2ACDB59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30BCD214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56D409C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1F88003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Middle East (25.2% Syrian)</w:t>
            </w:r>
          </w:p>
        </w:tc>
        <w:tc>
          <w:tcPr>
            <w:tcW w:w="751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F7C3D07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09C0882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6287A0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29DDF2A0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42B1B1A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tcBorders>
              <w:bottom w:val="single" w:sz="4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35FA139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5CF38BD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70C0C050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A34CDD6" w14:textId="5E37C2A2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Führer 2016</w:t>
            </w:r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6C95A05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Germany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58F2C0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99344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214 asylum seekers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776DEC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pain:</w:t>
            </w:r>
          </w:p>
        </w:tc>
      </w:tr>
      <w:tr w:rsidR="00011AD3" w:rsidRPr="00DD15DC" w14:paraId="0A87CC75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D9EA52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3A321518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E600A5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3579968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11%</w:t>
            </w:r>
          </w:p>
        </w:tc>
        <w:tc>
          <w:tcPr>
            <w:tcW w:w="7512" w:type="dxa"/>
            <w:shd w:val="clear" w:color="auto" w:fill="FFFFFF" w:themeFill="background1"/>
          </w:tcPr>
          <w:p w14:paraId="14909A9A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37.80%</w:t>
            </w:r>
          </w:p>
        </w:tc>
      </w:tr>
      <w:tr w:rsidR="00011AD3" w:rsidRPr="00DD15DC" w14:paraId="7D6E8B0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16BB550F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2BBAEEE7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3D6BCE3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6BD2D39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ean age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shd w:val="clear" w:color="auto" w:fill="FFFFFF" w:themeFill="background1"/>
          </w:tcPr>
          <w:p w14:paraId="120C503A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of those: 44% reported to feel pain often, most of the time or all the time</w:t>
            </w:r>
          </w:p>
        </w:tc>
      </w:tr>
      <w:tr w:rsidR="00011AD3" w:rsidRPr="00DD15DC" w14:paraId="109D06FF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14D849BD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48918225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113A9EE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10EEFF7A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shd w:val="clear" w:color="auto" w:fill="FFFFFF" w:themeFill="background1"/>
          </w:tcPr>
          <w:p w14:paraId="3BCBB2F4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 (in total):</w:t>
            </w:r>
          </w:p>
        </w:tc>
      </w:tr>
      <w:tr w:rsidR="00011AD3" w:rsidRPr="00DD15DC" w14:paraId="7AB0968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3221BA2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8AFC20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7559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AF5A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Status of migration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CE7D7A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16.60%</w:t>
            </w:r>
          </w:p>
        </w:tc>
      </w:tr>
      <w:tr w:rsidR="00011AD3" w:rsidRPr="00DD15DC" w14:paraId="3202B577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hideMark/>
          </w:tcPr>
          <w:p w14:paraId="638C61E8" w14:textId="6DE751BD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Teodorescu 201</w:t>
            </w:r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val="el-GR" w:eastAsia="en-GB"/>
              </w:rPr>
              <w:t>5</w:t>
            </w:r>
            <w:r w:rsidRPr="006F62C5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hideMark/>
          </w:tcPr>
          <w:p w14:paraId="1B94F499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rway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C7859F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0201E0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61 psychiatric patients with refugee background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B2D4026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 (at least one location):</w:t>
            </w:r>
            <w:r w:rsidRPr="004852CC">
              <w:rPr>
                <w:rFonts w:ascii="Garamond" w:hAnsi="Garamond" w:cs="Arial"/>
                <w:sz w:val="20"/>
                <w:szCs w:val="20"/>
              </w:rPr>
              <w:t xml:space="preserve"> 98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%</w:t>
            </w:r>
          </w:p>
        </w:tc>
      </w:tr>
      <w:tr w:rsidR="00011AD3" w:rsidRPr="00DD15DC" w14:paraId="4C49CDA4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CF870E5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</w:tcPr>
          <w:p w14:paraId="520FD2C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441661C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2864" w:type="dxa"/>
            <w:vMerge/>
            <w:vAlign w:val="center"/>
          </w:tcPr>
          <w:p w14:paraId="29B2EE2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12" w:type="dxa"/>
          </w:tcPr>
          <w:p w14:paraId="50684C74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mean pain locations per patient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.6</w:t>
            </w:r>
          </w:p>
        </w:tc>
      </w:tr>
      <w:tr w:rsidR="00011AD3" w:rsidRPr="00DD15DC" w14:paraId="7EBC7A70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4662DBB4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59935B09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05184F8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EDEDED" w:themeFill="accent3" w:themeFillTint="33"/>
            <w:vAlign w:val="center"/>
          </w:tcPr>
          <w:p w14:paraId="10AF86B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1%</w:t>
            </w:r>
          </w:p>
        </w:tc>
        <w:tc>
          <w:tcPr>
            <w:tcW w:w="7512" w:type="dxa"/>
            <w:shd w:val="clear" w:color="auto" w:fill="EDEDED" w:themeFill="accent3" w:themeFillTint="33"/>
          </w:tcPr>
          <w:p w14:paraId="38CF2B4A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 at clinical level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66%</w:t>
            </w:r>
          </w:p>
        </w:tc>
      </w:tr>
      <w:tr w:rsidR="00011AD3" w:rsidRPr="00DD15DC" w14:paraId="5A5CE42F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FB2229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0FE68155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8FC585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23D6FAB9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ean 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1.7 years</w:t>
            </w:r>
          </w:p>
        </w:tc>
        <w:tc>
          <w:tcPr>
            <w:tcW w:w="7512" w:type="dxa"/>
          </w:tcPr>
          <w:p w14:paraId="095D4641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most prevalent chronic pain locations:</w:t>
            </w:r>
          </w:p>
        </w:tc>
      </w:tr>
      <w:tr w:rsidR="00011AD3" w:rsidRPr="00DD15DC" w14:paraId="60A06BD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38AABE3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0950D180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7C81DCD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EDEDED" w:themeFill="accent3" w:themeFillTint="33"/>
            <w:vAlign w:val="center"/>
          </w:tcPr>
          <w:p w14:paraId="1D01E69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21 countries from </w:t>
            </w:r>
            <w:r>
              <w:rPr>
                <w:rFonts w:ascii="Garamond" w:hAnsi="Garamond" w:cs="Arial"/>
                <w:sz w:val="20"/>
                <w:szCs w:val="20"/>
              </w:rPr>
              <w:t>four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continents</w:t>
            </w:r>
          </w:p>
        </w:tc>
        <w:tc>
          <w:tcPr>
            <w:tcW w:w="7512" w:type="dxa"/>
            <w:shd w:val="clear" w:color="auto" w:fill="EDEDED" w:themeFill="accent3" w:themeFillTint="33"/>
          </w:tcPr>
          <w:p w14:paraId="6CF72702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head 80%</w:t>
            </w:r>
          </w:p>
        </w:tc>
      </w:tr>
      <w:tr w:rsidR="00011AD3" w:rsidRPr="00DD15DC" w14:paraId="0A9C3554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556EC1C" w14:textId="77777777" w:rsidR="00011AD3" w:rsidRPr="00DD15DC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72AC941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1B9E66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3C8281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20B63F04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hest 74%</w:t>
            </w:r>
          </w:p>
        </w:tc>
      </w:tr>
      <w:tr w:rsidR="00011AD3" w:rsidRPr="00DD15DC" w14:paraId="4881219C" w14:textId="77777777" w:rsidTr="0059481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25B685D3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6638ACDE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274CA9D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EDEDED" w:themeFill="accent3" w:themeFillTint="33"/>
            <w:vAlign w:val="center"/>
          </w:tcPr>
          <w:p w14:paraId="431CC49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Status of migration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  <w:shd w:val="clear" w:color="auto" w:fill="EDEDED" w:themeFill="accent3" w:themeFillTint="33"/>
          </w:tcPr>
          <w:p w14:paraId="41ADED9B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arms/legs 66%</w:t>
            </w:r>
          </w:p>
        </w:tc>
      </w:tr>
      <w:tr w:rsidR="00011AD3" w:rsidRPr="00DD15DC" w14:paraId="6761B92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CF3306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38945A8C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2E628E1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vAlign w:val="center"/>
          </w:tcPr>
          <w:p w14:paraId="15F2E5E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226A6998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back 62%</w:t>
            </w:r>
          </w:p>
        </w:tc>
      </w:tr>
      <w:tr w:rsidR="00011AD3" w:rsidRPr="00DD15DC" w14:paraId="5D285503" w14:textId="77777777" w:rsidTr="0059481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2B09955E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29B3FC75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78E8EF0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1B26567B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28D0610F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gender and chronic pain:</w:t>
            </w:r>
          </w:p>
        </w:tc>
      </w:tr>
      <w:tr w:rsidR="00011AD3" w:rsidRPr="00DD15DC" w14:paraId="2AF0D2D9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F5248C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2BDE6D6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0A4D679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568C39D7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5C93BE1A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hronic pain locations</w:t>
            </w:r>
          </w:p>
        </w:tc>
      </w:tr>
      <w:tr w:rsidR="00011AD3" w:rsidRPr="00DD15DC" w14:paraId="34D318B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73D59BC8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64C63666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2321D2E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63A3C3D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1C9C5770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women </w:t>
            </w:r>
            <w:r>
              <w:rPr>
                <w:rFonts w:ascii="Garamond" w:hAnsi="Garamond" w:cs="Arial"/>
                <w:sz w:val="20"/>
                <w:szCs w:val="20"/>
                <w:lang w:val="el-GR"/>
              </w:rPr>
              <w:t>μ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, SD = 5.28, 1.0</w:t>
            </w:r>
          </w:p>
        </w:tc>
      </w:tr>
      <w:tr w:rsidR="00011AD3" w:rsidRPr="00DD15DC" w14:paraId="70C82E97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168D53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DC86E8E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D4613A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246DC8B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22BABBED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men </w:t>
            </w:r>
            <w:r>
              <w:rPr>
                <w:rFonts w:ascii="Garamond" w:hAnsi="Garamond" w:cs="Arial"/>
                <w:sz w:val="20"/>
                <w:szCs w:val="20"/>
                <w:lang w:val="el-GR"/>
              </w:rPr>
              <w:t>μ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, SD = 4.08, 2.13</w:t>
            </w:r>
          </w:p>
        </w:tc>
      </w:tr>
      <w:tr w:rsidR="00011AD3" w:rsidRPr="00DD15DC" w14:paraId="7565445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4AB0393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65909FAA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784A3A0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52A1601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13EFE65D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significant difference p = 0.027</w:t>
            </w:r>
          </w:p>
        </w:tc>
      </w:tr>
      <w:tr w:rsidR="00011AD3" w:rsidRPr="00DD15DC" w14:paraId="76D6868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8FCA80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1FC72BAD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36E34D7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49206C6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7BEAB960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no other significant difference between genders</w:t>
            </w:r>
          </w:p>
        </w:tc>
      </w:tr>
      <w:tr w:rsidR="00011AD3" w:rsidRPr="00DD15DC" w14:paraId="62CBAF55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1EF4674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212ACE1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0231CE4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4BC460C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47C16EFD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comorbidity:</w:t>
            </w:r>
          </w:p>
        </w:tc>
      </w:tr>
      <w:tr w:rsidR="00011AD3" w:rsidRPr="00DD15DC" w14:paraId="051FD68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3B123E6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5F0A5D2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3C16502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F0E442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215997C3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PTSD and chronic pain: 57%</w:t>
            </w:r>
          </w:p>
        </w:tc>
      </w:tr>
      <w:tr w:rsidR="00011AD3" w:rsidRPr="00DD15DC" w14:paraId="306E6E41" w14:textId="77777777" w:rsidTr="00594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3175C5D8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0E33D048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74CA015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04A266BD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654C0526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hronic pain in PTSD patients: 88%</w:t>
            </w:r>
          </w:p>
        </w:tc>
      </w:tr>
      <w:tr w:rsidR="00011AD3" w:rsidRPr="00DD15DC" w14:paraId="2BA588A8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788793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99F4FBA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FC2927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067A081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129650C6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PTSD in patients with chronic pain at clinical levels: 70%</w:t>
            </w:r>
          </w:p>
        </w:tc>
      </w:tr>
      <w:tr w:rsidR="00011AD3" w:rsidRPr="00DD15DC" w14:paraId="20D85D88" w14:textId="77777777" w:rsidTr="00594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EDEDED" w:themeFill="accent3" w:themeFillTint="33"/>
            <w:hideMark/>
          </w:tcPr>
          <w:p w14:paraId="08786EE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EDEDED" w:themeFill="accent3" w:themeFillTint="33"/>
            <w:vAlign w:val="center"/>
            <w:hideMark/>
          </w:tcPr>
          <w:p w14:paraId="0F4232B0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EDEDED" w:themeFill="accent3" w:themeFillTint="33"/>
            <w:vAlign w:val="center"/>
          </w:tcPr>
          <w:p w14:paraId="799F3CF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EDEDED" w:themeFill="accent3" w:themeFillTint="33"/>
            <w:vAlign w:val="center"/>
          </w:tcPr>
          <w:p w14:paraId="6CF29DF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shd w:val="clear" w:color="auto" w:fill="EDEDED" w:themeFill="accent3" w:themeFillTint="33"/>
          </w:tcPr>
          <w:p w14:paraId="32A28BC2" w14:textId="77777777" w:rsidR="00011AD3" w:rsidRPr="00DD15DC" w:rsidRDefault="00011AD3" w:rsidP="00594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hronic pain patients had more symptoms of PTSD, depression and anxiety</w:t>
            </w:r>
          </w:p>
        </w:tc>
      </w:tr>
      <w:tr w:rsidR="00011AD3" w:rsidRPr="00DD15DC" w14:paraId="0E5516AF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788EBE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ACE8097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F27F6D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6B36B6E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2D14B449" w14:textId="77777777" w:rsidR="00011AD3" w:rsidRPr="00DD15DC" w:rsidRDefault="00011AD3" w:rsidP="00594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  <w:u w:val="single"/>
              </w:rPr>
              <w:t>associations:</w:t>
            </w:r>
          </w:p>
        </w:tc>
      </w:tr>
      <w:tr w:rsidR="00011AD3" w:rsidRPr="00DD15DC" w14:paraId="434A6EA0" w14:textId="77777777" w:rsidTr="0059481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7153F9F5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DA929A9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DB0036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47F331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ED743A2" w14:textId="77777777" w:rsidR="00011AD3" w:rsidRPr="00DD15DC" w:rsidRDefault="00011AD3" w:rsidP="005948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color w:val="000000"/>
                <w:sz w:val="20"/>
                <w:szCs w:val="20"/>
              </w:rPr>
              <w:t>no significant difference between chronic pain and no chronic pain for: age, gender, marital status, ethnicity, living conditions (alone or with others), employment, having friends, proficiency in Norwegian, integration in Norway, integration in ethnic community, years in Norway, educatio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72027DF8" w14:textId="77777777" w:rsidR="00787C31" w:rsidRDefault="00787C31" w:rsidP="0059481D">
      <w:pPr>
        <w:spacing w:line="276" w:lineRule="auto"/>
        <w:rPr>
          <w:rFonts w:ascii="Garamond" w:eastAsia="Times New Roman" w:hAnsi="Garamond" w:cs="Arial"/>
          <w:b/>
          <w:bCs/>
          <w:color w:val="FFFFFF" w:themeColor="background1"/>
          <w:sz w:val="20"/>
          <w:szCs w:val="20"/>
          <w:lang w:eastAsia="en-GB"/>
        </w:rPr>
        <w:sectPr w:rsidR="00787C31" w:rsidSect="007C67C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dTable4Accent3"/>
        <w:tblW w:w="15029" w:type="dxa"/>
        <w:tblLook w:val="04A0" w:firstRow="1" w:lastRow="0" w:firstColumn="1" w:lastColumn="0" w:noHBand="0" w:noVBand="1"/>
      </w:tblPr>
      <w:tblGrid>
        <w:gridCol w:w="1271"/>
        <w:gridCol w:w="1673"/>
        <w:gridCol w:w="1709"/>
        <w:gridCol w:w="2864"/>
        <w:gridCol w:w="7512"/>
      </w:tblGrid>
      <w:tr w:rsidR="00011AD3" w:rsidRPr="00DD15DC" w14:paraId="4D7EB5D7" w14:textId="77777777" w:rsidTr="0059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1982C2A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D6720E"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  <w:lastRenderedPageBreak/>
              <w:t>Author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8712713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Country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7F4F186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Type of study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4AE2718E" w14:textId="77777777" w:rsidR="00011AD3" w:rsidRPr="00DD15DC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Population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6C2B2030" w14:textId="77777777" w:rsidR="00011AD3" w:rsidRPr="0039704A" w:rsidRDefault="00011AD3" w:rsidP="005948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u w:val="single"/>
              </w:rPr>
            </w:pPr>
            <w:r w:rsidRPr="00D6720E">
              <w:rPr>
                <w:rFonts w:ascii="Garamond" w:hAnsi="Garamond" w:cs="Arial"/>
                <w:sz w:val="20"/>
                <w:szCs w:val="20"/>
              </w:rPr>
              <w:t>Results</w:t>
            </w:r>
          </w:p>
        </w:tc>
      </w:tr>
      <w:tr w:rsidR="00011AD3" w:rsidRPr="00DD15DC" w14:paraId="02AC47F6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112E23C" w14:textId="3989935E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Carneiro 2012</w:t>
            </w:r>
            <w:r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C7DC535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Denmark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003389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cross-sectional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9E53B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276 cleaners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D838A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total body pain:</w:t>
            </w:r>
          </w:p>
        </w:tc>
      </w:tr>
      <w:tr w:rsidR="00011AD3" w:rsidRPr="00DD15DC" w14:paraId="4DD3870F" w14:textId="77777777" w:rsidTr="0059481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651618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1B17B551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7793A82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76A70E8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Danish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: 47%</w:t>
            </w:r>
            <w:r>
              <w:rPr>
                <w:rFonts w:ascii="Garamond" w:hAnsi="Garamond" w:cs="Arial"/>
                <w:sz w:val="20"/>
                <w:szCs w:val="20"/>
              </w:rPr>
              <w:br/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87.5% </w:t>
            </w:r>
            <w:r>
              <w:rPr>
                <w:rFonts w:ascii="Garamond" w:hAnsi="Garamond" w:cs="Arial"/>
                <w:sz w:val="20"/>
                <w:szCs w:val="20"/>
              </w:rPr>
              <w:br/>
            </w: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M</w:t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ean age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47.6</w:t>
            </w:r>
          </w:p>
        </w:tc>
        <w:tc>
          <w:tcPr>
            <w:tcW w:w="7512" w:type="dxa"/>
            <w:shd w:val="clear" w:color="auto" w:fill="FFFFFF" w:themeFill="background1"/>
          </w:tcPr>
          <w:p w14:paraId="01E51E99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sz w:val="20"/>
                <w:szCs w:val="20"/>
              </w:rPr>
              <w:t>W</w:t>
            </w:r>
            <w:r w:rsidRPr="0039704A">
              <w:rPr>
                <w:rFonts w:ascii="Garamond" w:hAnsi="Garamond" w:cs="Arial"/>
                <w:sz w:val="20"/>
                <w:szCs w:val="20"/>
              </w:rPr>
              <w:t xml:space="preserve">estern cleaners: </w:t>
            </w:r>
            <w:r>
              <w:rPr>
                <w:rFonts w:ascii="Garamond" w:hAnsi="Garamond" w:cs="Arial"/>
                <w:sz w:val="20"/>
                <w:szCs w:val="20"/>
                <w:lang w:val="el-GR"/>
              </w:rPr>
              <w:t>μ</w:t>
            </w:r>
            <w:r w:rsidRPr="0039704A">
              <w:rPr>
                <w:rFonts w:ascii="Garamond" w:hAnsi="Garamond" w:cs="Arial"/>
                <w:sz w:val="20"/>
                <w:szCs w:val="20"/>
              </w:rPr>
              <w:t>, SD = 10.1, 6.9</w:t>
            </w:r>
          </w:p>
        </w:tc>
      </w:tr>
      <w:tr w:rsidR="00011AD3" w:rsidRPr="00DD15DC" w14:paraId="34E4AEFE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6F11C2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2AD0C1A8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5A20F3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552D976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51153024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 xml:space="preserve">Danish cleaners: </w:t>
            </w:r>
            <w:r>
              <w:rPr>
                <w:rFonts w:ascii="Garamond" w:hAnsi="Garamond" w:cs="Arial"/>
                <w:sz w:val="20"/>
                <w:szCs w:val="20"/>
                <w:lang w:val="el-GR"/>
              </w:rPr>
              <w:t>μ</w:t>
            </w:r>
            <w:r w:rsidRPr="0039704A">
              <w:rPr>
                <w:rFonts w:ascii="Garamond" w:hAnsi="Garamond" w:cs="Arial"/>
                <w:sz w:val="20"/>
                <w:szCs w:val="20"/>
              </w:rPr>
              <w:t>, SD = 8.0, 5.5</w:t>
            </w:r>
          </w:p>
        </w:tc>
      </w:tr>
      <w:tr w:rsidR="00011AD3" w:rsidRPr="00DD15DC" w14:paraId="4372CD59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441A1EE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3920CC47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3A498E65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32E880EC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1CA6BB79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Significant difference p = 0.007</w:t>
            </w:r>
          </w:p>
        </w:tc>
      </w:tr>
      <w:tr w:rsidR="00011AD3" w:rsidRPr="00DD15DC" w14:paraId="358C46A1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263CB89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0282F405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74D811E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shd w:val="clear" w:color="auto" w:fill="FFFFFF" w:themeFill="background1"/>
            <w:vAlign w:val="center"/>
          </w:tcPr>
          <w:p w14:paraId="2033733C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W</w:t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estern immigrants: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48%</w:t>
            </w:r>
          </w:p>
          <w:p w14:paraId="70D884B5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F: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74.2%</w:t>
            </w:r>
          </w:p>
          <w:p w14:paraId="3D6811A2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>
              <w:rPr>
                <w:rFonts w:ascii="Garamond" w:hAnsi="Garamond" w:cs="Arial"/>
                <w:b/>
                <w:bCs/>
                <w:sz w:val="20"/>
                <w:szCs w:val="20"/>
              </w:rPr>
              <w:t>M</w:t>
            </w: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 xml:space="preserve">ean age: </w:t>
            </w:r>
            <w:r w:rsidRPr="00DD15DC">
              <w:rPr>
                <w:rFonts w:ascii="Garamond" w:hAnsi="Garamond" w:cs="Arial"/>
                <w:sz w:val="20"/>
                <w:szCs w:val="20"/>
              </w:rPr>
              <w:t>42.2%</w:t>
            </w:r>
          </w:p>
        </w:tc>
        <w:tc>
          <w:tcPr>
            <w:tcW w:w="7512" w:type="dxa"/>
            <w:shd w:val="clear" w:color="auto" w:fill="FFFFFF" w:themeFill="background1"/>
          </w:tcPr>
          <w:p w14:paraId="5C7953AF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total body pain &amp; sickness absence:</w:t>
            </w:r>
          </w:p>
        </w:tc>
      </w:tr>
      <w:tr w:rsidR="00011AD3" w:rsidRPr="00DD15DC" w14:paraId="054335DA" w14:textId="77777777" w:rsidTr="005948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617E511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45FA1847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268240B9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6DF9C66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FFFFF" w:themeFill="background1"/>
          </w:tcPr>
          <w:p w14:paraId="223C7AE4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significantly associated in Non-</w:t>
            </w:r>
            <w:r>
              <w:rPr>
                <w:rFonts w:ascii="Garamond" w:hAnsi="Garamond" w:cs="Arial"/>
                <w:sz w:val="20"/>
                <w:szCs w:val="20"/>
              </w:rPr>
              <w:t>W</w:t>
            </w:r>
            <w:r w:rsidRPr="0039704A">
              <w:rPr>
                <w:rFonts w:ascii="Garamond" w:hAnsi="Garamond" w:cs="Arial"/>
                <w:sz w:val="20"/>
                <w:szCs w:val="20"/>
              </w:rPr>
              <w:t>estern cleaners only (adjusted OR = 1.14 [1.04</w:t>
            </w:r>
            <w:r>
              <w:rPr>
                <w:rFonts w:ascii="Garamond" w:hAnsi="Garamond" w:cs="Arial"/>
                <w:sz w:val="20"/>
                <w:szCs w:val="20"/>
              </w:rPr>
              <w:t>–</w:t>
            </w:r>
            <w:r w:rsidRPr="0039704A">
              <w:rPr>
                <w:rFonts w:ascii="Garamond" w:hAnsi="Garamond" w:cs="Arial"/>
                <w:sz w:val="20"/>
                <w:szCs w:val="20"/>
              </w:rPr>
              <w:t>1.26])</w:t>
            </w:r>
          </w:p>
        </w:tc>
      </w:tr>
      <w:tr w:rsidR="00011AD3" w:rsidRPr="00DD15DC" w14:paraId="72F0D3A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</w:tcPr>
          <w:p w14:paraId="7E75A86F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</w:tcPr>
          <w:p w14:paraId="02CBAC07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5A934C3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shd w:val="clear" w:color="auto" w:fill="FFFFFF" w:themeFill="background1"/>
            <w:vAlign w:val="center"/>
          </w:tcPr>
          <w:p w14:paraId="5FDF418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  <w:vMerge w:val="restart"/>
            <w:shd w:val="clear" w:color="auto" w:fill="FFFFFF" w:themeFill="background1"/>
          </w:tcPr>
          <w:p w14:paraId="12E2CD30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  <w:p w14:paraId="21E673CB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  <w:p w14:paraId="20F505EB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011AD3" w:rsidRPr="00DD15DC" w14:paraId="6579618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14:paraId="1BF55C61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shd w:val="clear" w:color="auto" w:fill="FFFFFF" w:themeFill="background1"/>
            <w:vAlign w:val="center"/>
            <w:hideMark/>
          </w:tcPr>
          <w:p w14:paraId="2EE5C87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shd w:val="clear" w:color="auto" w:fill="FFFFFF" w:themeFill="background1"/>
            <w:vAlign w:val="center"/>
          </w:tcPr>
          <w:p w14:paraId="40490F5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shd w:val="clear" w:color="auto" w:fill="FFFFFF" w:themeFill="background1"/>
            <w:vAlign w:val="center"/>
          </w:tcPr>
          <w:p w14:paraId="4DDD813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Turkey 24% Macedonia 12% Thailand 10% Pakistan 9%</w:t>
            </w:r>
          </w:p>
        </w:tc>
        <w:tc>
          <w:tcPr>
            <w:tcW w:w="7512" w:type="dxa"/>
            <w:vMerge/>
            <w:shd w:val="clear" w:color="auto" w:fill="FFFFFF" w:themeFill="background1"/>
          </w:tcPr>
          <w:p w14:paraId="45B2552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05FAEDB5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CA05AC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6739C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4DE4E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52C1A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foreign-born</w:t>
            </w:r>
          </w:p>
        </w:tc>
        <w:tc>
          <w:tcPr>
            <w:tcW w:w="751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DC717F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</w:tr>
      <w:tr w:rsidR="00011AD3" w:rsidRPr="00DD15DC" w14:paraId="57067BC6" w14:textId="77777777" w:rsidTr="0059481D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hideMark/>
          </w:tcPr>
          <w:p w14:paraId="067DE0B2" w14:textId="08AB8050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</w:pPr>
            <w:r w:rsidRPr="00C0102D">
              <w:rPr>
                <w:rFonts w:ascii="Garamond" w:eastAsia="Times New Roman" w:hAnsi="Garamond" w:cs="Arial"/>
                <w:b w:val="0"/>
                <w:bCs w:val="0"/>
                <w:sz w:val="20"/>
                <w:szCs w:val="20"/>
                <w:lang w:eastAsia="en-GB"/>
              </w:rPr>
              <w:t>Kurita 2012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hideMark/>
          </w:tcPr>
          <w:p w14:paraId="2621B906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Denmark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14:paraId="76C3E308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cross-sectional 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53E9B18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14925 participants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474C5931" w14:textId="77777777" w:rsidR="00011AD3" w:rsidRPr="00505F26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505F26">
              <w:rPr>
                <w:rFonts w:ascii="Garamond" w:hAnsi="Garamond" w:cs="Arial"/>
                <w:sz w:val="20"/>
                <w:szCs w:val="20"/>
                <w:u w:val="single"/>
              </w:rPr>
              <w:t>Prevalence of chronic pain:</w:t>
            </w:r>
          </w:p>
        </w:tc>
      </w:tr>
      <w:tr w:rsidR="00011AD3" w:rsidRPr="00DD15DC" w14:paraId="6554579B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EC74601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2DD55D7F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D708F6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123A3A1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F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64.9 %</w:t>
            </w:r>
          </w:p>
        </w:tc>
        <w:tc>
          <w:tcPr>
            <w:tcW w:w="7512" w:type="dxa"/>
          </w:tcPr>
          <w:p w14:paraId="5ED3258C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W</w:t>
            </w: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estern immigrants: 32.8%</w:t>
            </w:r>
          </w:p>
        </w:tc>
      </w:tr>
      <w:tr w:rsidR="00011AD3" w:rsidRPr="00DD15DC" w14:paraId="4C0DABA4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FB1B6C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0FBE494A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20E508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4A354C06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ean age</w:t>
            </w:r>
            <w:proofErr w:type="gramStart"/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7512" w:type="dxa"/>
          </w:tcPr>
          <w:p w14:paraId="79B2665B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Danes: 26.4%</w:t>
            </w:r>
          </w:p>
        </w:tc>
      </w:tr>
      <w:tr w:rsidR="00011AD3" w:rsidRPr="00DD15DC" w14:paraId="6BC9C2BC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37E92B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9CF2BAD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4BCB8AB3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vAlign w:val="center"/>
          </w:tcPr>
          <w:p w14:paraId="5A94E2B9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Country of origin:</w:t>
            </w:r>
            <w:r w:rsidRPr="00DD15DC"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  <w:p w14:paraId="1CCAAA0D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Danish 63.2% </w:t>
            </w:r>
          </w:p>
          <w:p w14:paraId="25EA7C35" w14:textId="77777777" w:rsidR="00011AD3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 xml:space="preserve">Western: 42.1% </w:t>
            </w:r>
          </w:p>
          <w:p w14:paraId="2FABBBA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sz w:val="20"/>
                <w:szCs w:val="20"/>
              </w:rPr>
              <w:t>Non-Western: 33.7%</w:t>
            </w:r>
          </w:p>
        </w:tc>
        <w:tc>
          <w:tcPr>
            <w:tcW w:w="7512" w:type="dxa"/>
          </w:tcPr>
          <w:p w14:paraId="6A4B74B9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Other Westerners: 27.1%</w:t>
            </w:r>
          </w:p>
        </w:tc>
      </w:tr>
      <w:tr w:rsidR="00011AD3" w:rsidRPr="00DD15DC" w14:paraId="4E654F1F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64084D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6435A863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7989CE3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6B8A4D7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6498A0FF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Odds of reporting chronic pain:</w:t>
            </w:r>
          </w:p>
        </w:tc>
      </w:tr>
      <w:tr w:rsidR="00011AD3" w:rsidRPr="00DD15DC" w14:paraId="16A0E356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F99351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5396DBF1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5D80A0E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2AAA0E38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58F052AF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1.68 [1.41 - 1.98] higher in immigrants than Danes</w:t>
            </w:r>
          </w:p>
        </w:tc>
      </w:tr>
      <w:tr w:rsidR="00011AD3" w:rsidRPr="00DD15DC" w14:paraId="10EDD38B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53E12F7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</w:tcPr>
          <w:p w14:paraId="296A5477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F371EB0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0A12E6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</w:p>
        </w:tc>
        <w:tc>
          <w:tcPr>
            <w:tcW w:w="7512" w:type="dxa"/>
          </w:tcPr>
          <w:p w14:paraId="327D6DE6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Mean number of pain locations:</w:t>
            </w:r>
          </w:p>
        </w:tc>
      </w:tr>
      <w:tr w:rsidR="00011AD3" w:rsidRPr="00DD15DC" w14:paraId="40410D00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ED93DD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3F24FE86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094529B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Align w:val="center"/>
          </w:tcPr>
          <w:p w14:paraId="3D5EB69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DD15DC">
              <w:rPr>
                <w:rFonts w:ascii="Garamond" w:hAnsi="Garamond" w:cs="Arial"/>
                <w:b/>
                <w:bCs/>
                <w:sz w:val="20"/>
                <w:szCs w:val="20"/>
              </w:rPr>
              <w:t>Migration status</w:t>
            </w:r>
            <w:proofErr w:type="gramStart"/>
            <w:r w:rsidRPr="00DD15DC">
              <w:rPr>
                <w:rFonts w:ascii="Garamond" w:hAnsi="Garamond" w:cs="Arial"/>
                <w:sz w:val="20"/>
                <w:szCs w:val="20"/>
              </w:rPr>
              <w:t>: ?</w:t>
            </w:r>
            <w:proofErr w:type="gramEnd"/>
          </w:p>
        </w:tc>
        <w:tc>
          <w:tcPr>
            <w:tcW w:w="7512" w:type="dxa"/>
          </w:tcPr>
          <w:p w14:paraId="75906A0B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sz w:val="20"/>
                <w:szCs w:val="20"/>
              </w:rPr>
              <w:t>We</w:t>
            </w:r>
            <w:r w:rsidRPr="0039704A">
              <w:rPr>
                <w:rFonts w:ascii="Garamond" w:hAnsi="Garamond" w:cs="Arial"/>
                <w:sz w:val="20"/>
                <w:szCs w:val="20"/>
              </w:rPr>
              <w:t>stern immigrants: 3.1</w:t>
            </w:r>
          </w:p>
        </w:tc>
      </w:tr>
      <w:tr w:rsidR="00011AD3" w:rsidRPr="00DD15DC" w14:paraId="665E6574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A9C8D2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02DF9D9C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57AE22F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 w:val="restart"/>
            <w:vAlign w:val="center"/>
          </w:tcPr>
          <w:p w14:paraId="4E81426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4FDCD82F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Danes: 2.1</w:t>
            </w:r>
          </w:p>
        </w:tc>
      </w:tr>
      <w:tr w:rsidR="00011AD3" w:rsidRPr="00DD15DC" w14:paraId="6357CCB4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E66FFF0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0756A22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1375934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20A037C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3D899CF9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Other Westerners: 2.0</w:t>
            </w:r>
          </w:p>
        </w:tc>
      </w:tr>
      <w:tr w:rsidR="00011AD3" w:rsidRPr="00DD15DC" w14:paraId="18A381C5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3A5503D6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A80F88A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70CBB12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51572783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1793B56B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Prevalence of widespread pain:</w:t>
            </w:r>
          </w:p>
        </w:tc>
      </w:tr>
      <w:tr w:rsidR="00011AD3" w:rsidRPr="00DD15DC" w14:paraId="52A7DF0D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53B6295F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0E5E144E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4A3DB24D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BEE1621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37D3C7E1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W</w:t>
            </w: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estern immigrants: 10.3%</w:t>
            </w:r>
          </w:p>
        </w:tc>
      </w:tr>
      <w:tr w:rsidR="00011AD3" w:rsidRPr="00DD15DC" w14:paraId="080097CD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D24C72C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56F9A778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429A812F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C5AB2B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7E8679EE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Danes: 4.6%</w:t>
            </w:r>
          </w:p>
        </w:tc>
      </w:tr>
      <w:tr w:rsidR="00011AD3" w:rsidRPr="00DD15DC" w14:paraId="76387584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9CC3C29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B2CBC92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0E4B186A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71F45925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460CDAF3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Other Westerners: 4.1%</w:t>
            </w:r>
          </w:p>
        </w:tc>
      </w:tr>
      <w:tr w:rsidR="00011AD3" w:rsidRPr="00DD15DC" w14:paraId="14CCEEE2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F012F9A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1B8C2175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9EC3861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263BC7E4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5E7049D2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  <w:u w:val="single"/>
              </w:rPr>
              <w:t>Mean pain intensity (out of 10)</w:t>
            </w:r>
          </w:p>
        </w:tc>
      </w:tr>
      <w:tr w:rsidR="00011AD3" w:rsidRPr="00DD15DC" w14:paraId="1B75CB6F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4F515AB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194CF220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37F18786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47E8E79C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4D0A33E6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Non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W</w:t>
            </w:r>
            <w:r w:rsidRPr="0039704A">
              <w:rPr>
                <w:rFonts w:ascii="Garamond" w:hAnsi="Garamond" w:cs="Arial"/>
                <w:color w:val="000000"/>
                <w:sz w:val="20"/>
                <w:szCs w:val="20"/>
              </w:rPr>
              <w:t>estern immigrants: 6.2</w:t>
            </w:r>
          </w:p>
        </w:tc>
      </w:tr>
      <w:tr w:rsidR="00011AD3" w:rsidRPr="00DD15DC" w14:paraId="559A5F63" w14:textId="77777777" w:rsidTr="0059481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10A22BD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4CE37617" w14:textId="77777777" w:rsidR="00011AD3" w:rsidRPr="00C0102D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4D362A7E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32091152" w14:textId="77777777" w:rsidR="00011AD3" w:rsidRPr="00DD15DC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20EA3FB2" w14:textId="77777777" w:rsidR="00011AD3" w:rsidRPr="0039704A" w:rsidRDefault="00011AD3" w:rsidP="005948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Danes: 4.8</w:t>
            </w:r>
          </w:p>
        </w:tc>
      </w:tr>
      <w:tr w:rsidR="00011AD3" w:rsidRPr="00DD15DC" w14:paraId="31B3D0FE" w14:textId="77777777" w:rsidTr="0059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E4A3CFF" w14:textId="77777777" w:rsidR="00011AD3" w:rsidRPr="00C0102D" w:rsidRDefault="00011AD3" w:rsidP="0059481D">
            <w:pPr>
              <w:spacing w:line="276" w:lineRule="auto"/>
              <w:rPr>
                <w:rFonts w:ascii="Garamond" w:eastAsia="Times New Roman" w:hAnsi="Garamond" w:cs="Arial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2112C8EC" w14:textId="77777777" w:rsidR="00011AD3" w:rsidRPr="00C0102D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9" w:type="dxa"/>
            <w:vMerge/>
            <w:vAlign w:val="center"/>
          </w:tcPr>
          <w:p w14:paraId="68B2C7BE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vMerge/>
            <w:vAlign w:val="center"/>
          </w:tcPr>
          <w:p w14:paraId="2DA5C534" w14:textId="77777777" w:rsidR="00011AD3" w:rsidRPr="00DD15DC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</w:tcPr>
          <w:p w14:paraId="4B8B150F" w14:textId="77777777" w:rsidR="00011AD3" w:rsidRPr="0039704A" w:rsidRDefault="00011AD3" w:rsidP="005948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  <w:r w:rsidRPr="0039704A">
              <w:rPr>
                <w:rFonts w:ascii="Garamond" w:hAnsi="Garamond" w:cs="Arial"/>
                <w:sz w:val="20"/>
                <w:szCs w:val="20"/>
              </w:rPr>
              <w:t>Other Westerners: 4.3</w:t>
            </w:r>
          </w:p>
        </w:tc>
      </w:tr>
    </w:tbl>
    <w:p w14:paraId="5A65735E" w14:textId="77777777" w:rsidR="00011AD3" w:rsidRPr="00761F2D" w:rsidRDefault="00011AD3" w:rsidP="00011AD3">
      <w:pPr>
        <w:spacing w:after="0" w:line="240" w:lineRule="auto"/>
        <w:jc w:val="both"/>
        <w:rPr>
          <w:rFonts w:ascii="Garamond" w:hAnsi="Garamond"/>
          <w:color w:val="000000"/>
          <w:sz w:val="20"/>
          <w:szCs w:val="20"/>
        </w:rPr>
      </w:pPr>
      <w:r>
        <w:rPr>
          <w:rFonts w:ascii="Garamond" w:hAnsi="Garamond"/>
          <w:color w:val="000000"/>
          <w:sz w:val="20"/>
          <w:szCs w:val="20"/>
        </w:rPr>
        <w:t>F: female, OR: odds ratio, [ ]: standard deviation, HDI: Human Development Index</w:t>
      </w:r>
      <w:proofErr w:type="gramStart"/>
      <w:r>
        <w:rPr>
          <w:rFonts w:ascii="Garamond" w:hAnsi="Garamond"/>
          <w:color w:val="000000"/>
          <w:sz w:val="20"/>
          <w:szCs w:val="20"/>
        </w:rPr>
        <w:t>,  WMB</w:t>
      </w:r>
      <w:proofErr w:type="gramEnd"/>
      <w:r>
        <w:rPr>
          <w:rFonts w:ascii="Garamond" w:hAnsi="Garamond"/>
          <w:color w:val="000000"/>
          <w:sz w:val="20"/>
          <w:szCs w:val="20"/>
        </w:rPr>
        <w:t xml:space="preserve">: without migration background M: male, SES: socioeconomic status, </w:t>
      </w:r>
      <w:proofErr w:type="spellStart"/>
      <w:r>
        <w:rPr>
          <w:rFonts w:ascii="Garamond" w:hAnsi="Garamond"/>
          <w:color w:val="000000"/>
          <w:sz w:val="20"/>
          <w:szCs w:val="20"/>
        </w:rPr>
        <w:t>bstd</w:t>
      </w:r>
      <w:proofErr w:type="spellEnd"/>
      <w:r>
        <w:rPr>
          <w:rFonts w:ascii="Garamond" w:hAnsi="Garamond"/>
          <w:color w:val="000000"/>
          <w:sz w:val="20"/>
          <w:szCs w:val="20"/>
        </w:rPr>
        <w:t xml:space="preserve">: standardised regression coefficient, </w:t>
      </w:r>
      <w:r>
        <w:rPr>
          <w:rFonts w:ascii="Garamond" w:hAnsi="Garamond"/>
          <w:color w:val="000000"/>
          <w:sz w:val="20"/>
          <w:szCs w:val="20"/>
          <w:lang w:val="el-GR"/>
        </w:rPr>
        <w:t>μ</w:t>
      </w:r>
      <w:r>
        <w:rPr>
          <w:rFonts w:ascii="Garamond" w:hAnsi="Garamond"/>
          <w:color w:val="000000"/>
          <w:sz w:val="20"/>
          <w:szCs w:val="20"/>
        </w:rPr>
        <w:t>: mean, SD: standard deviation, PTSD: post-traumatic stress disorder</w:t>
      </w:r>
    </w:p>
    <w:p w14:paraId="0A0474CB" w14:textId="77777777" w:rsidR="00775C34" w:rsidRDefault="00775C34"/>
    <w:sectPr w:rsidR="00775C34" w:rsidSect="007C67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68EA"/>
    <w:multiLevelType w:val="hybridMultilevel"/>
    <w:tmpl w:val="2F960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17771"/>
    <w:multiLevelType w:val="hybridMultilevel"/>
    <w:tmpl w:val="B0DC84E4"/>
    <w:lvl w:ilvl="0" w:tplc="8C5889DE">
      <w:start w:val="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016425"/>
    <w:multiLevelType w:val="hybridMultilevel"/>
    <w:tmpl w:val="8C483684"/>
    <w:lvl w:ilvl="0" w:tplc="2EF83436">
      <w:start w:val="29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950C51"/>
    <w:multiLevelType w:val="hybridMultilevel"/>
    <w:tmpl w:val="C902E72C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571E3B"/>
    <w:multiLevelType w:val="hybridMultilevel"/>
    <w:tmpl w:val="35E87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271CDA"/>
    <w:multiLevelType w:val="hybridMultilevel"/>
    <w:tmpl w:val="B0CC26E2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794F38"/>
    <w:multiLevelType w:val="hybridMultilevel"/>
    <w:tmpl w:val="92F4087A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C1487B"/>
    <w:multiLevelType w:val="hybridMultilevel"/>
    <w:tmpl w:val="C8AAAA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965FE5"/>
    <w:multiLevelType w:val="hybridMultilevel"/>
    <w:tmpl w:val="FFEEDFA2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FB2337"/>
    <w:multiLevelType w:val="hybridMultilevel"/>
    <w:tmpl w:val="B7C6A6FA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704C2D"/>
    <w:multiLevelType w:val="hybridMultilevel"/>
    <w:tmpl w:val="21BCAA8A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6A269A"/>
    <w:multiLevelType w:val="hybridMultilevel"/>
    <w:tmpl w:val="CD62ACF0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1450DC"/>
    <w:multiLevelType w:val="hybridMultilevel"/>
    <w:tmpl w:val="B07E6E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22930EC"/>
    <w:multiLevelType w:val="hybridMultilevel"/>
    <w:tmpl w:val="38163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607A99"/>
    <w:multiLevelType w:val="hybridMultilevel"/>
    <w:tmpl w:val="01B28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B05392"/>
    <w:multiLevelType w:val="hybridMultilevel"/>
    <w:tmpl w:val="7C8C8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B7309F"/>
    <w:multiLevelType w:val="hybridMultilevel"/>
    <w:tmpl w:val="A950EB2E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6F10B2"/>
    <w:multiLevelType w:val="multilevel"/>
    <w:tmpl w:val="049E84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Garamond" w:hAnsi="Garamond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0BE3702"/>
    <w:multiLevelType w:val="hybridMultilevel"/>
    <w:tmpl w:val="EDEACD12"/>
    <w:lvl w:ilvl="0" w:tplc="69A203C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3D4BD8"/>
    <w:multiLevelType w:val="hybridMultilevel"/>
    <w:tmpl w:val="EA66C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D1462C"/>
    <w:multiLevelType w:val="multilevel"/>
    <w:tmpl w:val="96D4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005374D"/>
    <w:multiLevelType w:val="multilevel"/>
    <w:tmpl w:val="78ACC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0B6E0A"/>
    <w:multiLevelType w:val="multilevel"/>
    <w:tmpl w:val="9196C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76F60238"/>
    <w:multiLevelType w:val="hybridMultilevel"/>
    <w:tmpl w:val="EB20C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683DE2"/>
    <w:multiLevelType w:val="hybridMultilevel"/>
    <w:tmpl w:val="FF12EBAE"/>
    <w:lvl w:ilvl="0" w:tplc="F1B42266">
      <w:start w:val="1"/>
      <w:numFmt w:val="lowerLetter"/>
      <w:lvlText w:val="(%1)"/>
      <w:lvlJc w:val="left"/>
      <w:pPr>
        <w:ind w:left="720" w:hanging="360"/>
      </w:pPr>
      <w:rPr>
        <w:rFonts w:ascii="Garamond" w:hAnsi="Garamond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209A9"/>
    <w:multiLevelType w:val="hybridMultilevel"/>
    <w:tmpl w:val="C19E47DA"/>
    <w:lvl w:ilvl="0" w:tplc="CCA8FF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0A6234"/>
    <w:multiLevelType w:val="multilevel"/>
    <w:tmpl w:val="67520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DE638C9"/>
    <w:multiLevelType w:val="multilevel"/>
    <w:tmpl w:val="F3ACA08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7"/>
  </w:num>
  <w:num w:numId="2">
    <w:abstractNumId w:val="12"/>
  </w:num>
  <w:num w:numId="3">
    <w:abstractNumId w:val="25"/>
  </w:num>
  <w:num w:numId="4">
    <w:abstractNumId w:val="4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9"/>
  </w:num>
  <w:num w:numId="10">
    <w:abstractNumId w:val="16"/>
  </w:num>
  <w:num w:numId="11">
    <w:abstractNumId w:val="8"/>
  </w:num>
  <w:num w:numId="12">
    <w:abstractNumId w:val="18"/>
  </w:num>
  <w:num w:numId="13">
    <w:abstractNumId w:val="10"/>
  </w:num>
  <w:num w:numId="14">
    <w:abstractNumId w:val="15"/>
  </w:num>
  <w:num w:numId="15">
    <w:abstractNumId w:val="7"/>
  </w:num>
  <w:num w:numId="16">
    <w:abstractNumId w:val="23"/>
  </w:num>
  <w:num w:numId="17">
    <w:abstractNumId w:val="24"/>
  </w:num>
  <w:num w:numId="1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</w:num>
  <w:num w:numId="21">
    <w:abstractNumId w:val="1"/>
  </w:num>
  <w:num w:numId="22">
    <w:abstractNumId w:val="17"/>
  </w:num>
  <w:num w:numId="23">
    <w:abstractNumId w:val="13"/>
  </w:num>
  <w:num w:numId="24">
    <w:abstractNumId w:val="22"/>
  </w:num>
  <w:num w:numId="25">
    <w:abstractNumId w:val="19"/>
  </w:num>
  <w:num w:numId="26">
    <w:abstractNumId w:val="21"/>
  </w:num>
  <w:num w:numId="27">
    <w:abstractNumId w:val="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82"/>
    <w:rsid w:val="00001482"/>
    <w:rsid w:val="00010CE2"/>
    <w:rsid w:val="00011AD3"/>
    <w:rsid w:val="000D26BB"/>
    <w:rsid w:val="00260031"/>
    <w:rsid w:val="00775C34"/>
    <w:rsid w:val="00787C31"/>
    <w:rsid w:val="007C67CC"/>
    <w:rsid w:val="00C25172"/>
    <w:rsid w:val="00E7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A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1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1A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D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11A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AD3"/>
    <w:rPr>
      <w:rFonts w:ascii="Calibri" w:hAnsi="Calibri" w:cs="Calibri"/>
      <w:noProof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11AD3"/>
    <w:pPr>
      <w:ind w:left="720"/>
      <w:contextualSpacing/>
    </w:pPr>
  </w:style>
  <w:style w:type="character" w:customStyle="1" w:styleId="apple-tab-span">
    <w:name w:val="apple-tab-span"/>
    <w:basedOn w:val="DefaultParagraphFont"/>
    <w:rsid w:val="00011AD3"/>
  </w:style>
  <w:style w:type="character" w:styleId="CommentReference">
    <w:name w:val="annotation reference"/>
    <w:basedOn w:val="DefaultParagraphFont"/>
    <w:uiPriority w:val="99"/>
    <w:semiHidden/>
    <w:unhideWhenUsed/>
    <w:rsid w:val="0001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A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D3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11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A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1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AD3"/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11AD3"/>
    <w:rPr>
      <w:color w:val="0000FF"/>
      <w:u w:val="single"/>
    </w:rPr>
  </w:style>
  <w:style w:type="table" w:styleId="TableGrid">
    <w:name w:val="Table Grid"/>
    <w:basedOn w:val="TableNormal"/>
    <w:uiPriority w:val="39"/>
    <w:rsid w:val="00011A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Accent3">
    <w:name w:val="List Table 7 Colorful Accent 3"/>
    <w:basedOn w:val="TableNormal"/>
    <w:uiPriority w:val="52"/>
    <w:rsid w:val="00011AD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3">
    <w:name w:val="Grid Table 4 Accent 3"/>
    <w:basedOn w:val="TableNormal"/>
    <w:uiPriority w:val="49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11A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AD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11AD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1A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1AD3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11AD3"/>
    <w:rPr>
      <w:vertAlign w:val="superscript"/>
    </w:rPr>
  </w:style>
  <w:style w:type="paragraph" w:styleId="Revision">
    <w:name w:val="Revision"/>
    <w:hidden/>
    <w:uiPriority w:val="99"/>
    <w:semiHidden/>
    <w:rsid w:val="00011AD3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11AD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1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1A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D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11A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AD3"/>
    <w:rPr>
      <w:rFonts w:ascii="Calibri" w:hAnsi="Calibri" w:cs="Calibri"/>
      <w:noProof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11AD3"/>
    <w:pPr>
      <w:ind w:left="720"/>
      <w:contextualSpacing/>
    </w:pPr>
  </w:style>
  <w:style w:type="character" w:customStyle="1" w:styleId="apple-tab-span">
    <w:name w:val="apple-tab-span"/>
    <w:basedOn w:val="DefaultParagraphFont"/>
    <w:rsid w:val="00011AD3"/>
  </w:style>
  <w:style w:type="character" w:styleId="CommentReference">
    <w:name w:val="annotation reference"/>
    <w:basedOn w:val="DefaultParagraphFont"/>
    <w:uiPriority w:val="99"/>
    <w:semiHidden/>
    <w:unhideWhenUsed/>
    <w:rsid w:val="0001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A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D3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11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A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1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AD3"/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11AD3"/>
    <w:rPr>
      <w:color w:val="0000FF"/>
      <w:u w:val="single"/>
    </w:rPr>
  </w:style>
  <w:style w:type="table" w:styleId="TableGrid">
    <w:name w:val="Table Grid"/>
    <w:basedOn w:val="TableNormal"/>
    <w:uiPriority w:val="39"/>
    <w:rsid w:val="00011A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Accent3">
    <w:name w:val="List Table 7 Colorful Accent 3"/>
    <w:basedOn w:val="TableNormal"/>
    <w:uiPriority w:val="52"/>
    <w:rsid w:val="00011AD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3">
    <w:name w:val="Grid Table 4 Accent 3"/>
    <w:basedOn w:val="TableNormal"/>
    <w:uiPriority w:val="49"/>
    <w:rsid w:val="00011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11A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AD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11AD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1A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1AD3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11AD3"/>
    <w:rPr>
      <w:vertAlign w:val="superscript"/>
    </w:rPr>
  </w:style>
  <w:style w:type="paragraph" w:styleId="Revision">
    <w:name w:val="Revision"/>
    <w:hidden/>
    <w:uiPriority w:val="99"/>
    <w:semiHidden/>
    <w:rsid w:val="00011AD3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11A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77</Words>
  <Characters>8424</Characters>
  <Application>Microsoft Office Word</Application>
  <DocSecurity>0</DocSecurity>
  <Lines>70</Lines>
  <Paragraphs>19</Paragraphs>
  <ScaleCrop>false</ScaleCrop>
  <Company/>
  <LinksUpToDate>false</LinksUpToDate>
  <CharactersWithSpaces>9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efeli t</dc:creator>
  <cp:keywords/>
  <dc:description/>
  <cp:lastModifiedBy>E746166</cp:lastModifiedBy>
  <cp:revision>10</cp:revision>
  <dcterms:created xsi:type="dcterms:W3CDTF">2023-09-08T14:51:00Z</dcterms:created>
  <dcterms:modified xsi:type="dcterms:W3CDTF">2023-12-23T08:23:00Z</dcterms:modified>
</cp:coreProperties>
</file>